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BFEDC" w14:textId="66ECF12C" w:rsidR="001009D2" w:rsidRDefault="001009D2" w:rsidP="00C24F1A">
      <w:pPr>
        <w:spacing w:after="120" w:line="360" w:lineRule="auto"/>
        <w:ind w:firstLine="567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2AED081E" w14:textId="77777777" w:rsidR="001009D2" w:rsidRPr="00FF1D3E" w:rsidRDefault="001009D2" w:rsidP="00C24F1A">
      <w:pPr>
        <w:spacing w:after="120" w:line="360" w:lineRule="auto"/>
        <w:ind w:firstLine="567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2D5E0B55" w14:textId="3C14AA95" w:rsidR="0014790E" w:rsidRPr="00AE079D" w:rsidRDefault="0014790E" w:rsidP="00AE079D">
      <w:pPr>
        <w:spacing w:after="120" w:line="360" w:lineRule="auto"/>
        <w:ind w:firstLine="284"/>
        <w:jc w:val="both"/>
        <w:rPr>
          <w:rFonts w:asciiTheme="majorBidi" w:eastAsia="Calibri" w:hAnsiTheme="majorBidi" w:cstheme="majorBidi"/>
          <w:sz w:val="20"/>
          <w:szCs w:val="20"/>
        </w:rPr>
      </w:pPr>
      <w:r w:rsidRPr="008645B2">
        <w:rPr>
          <w:rFonts w:asciiTheme="majorBidi" w:eastAsia="Calibri" w:hAnsiTheme="majorBidi" w:cstheme="majorBidi"/>
          <w:noProof/>
          <w:sz w:val="20"/>
          <w:szCs w:val="20"/>
        </w:rPr>
        <w:drawing>
          <wp:inline distT="0" distB="0" distL="0" distR="0" wp14:anchorId="2A27CF70" wp14:editId="544DC62B">
            <wp:extent cx="5039360" cy="2454275"/>
            <wp:effectExtent l="0" t="0" r="0" b="3175"/>
            <wp:docPr id="822" name="Picture 8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2454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645B2">
        <w:rPr>
          <w:rFonts w:asciiTheme="majorBidi" w:eastAsia="Calibr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6B833BA" wp14:editId="2A25AA3A">
                <wp:simplePos x="0" y="0"/>
                <wp:positionH relativeFrom="column">
                  <wp:posOffset>451840</wp:posOffset>
                </wp:positionH>
                <wp:positionV relativeFrom="paragraph">
                  <wp:posOffset>33274</wp:posOffset>
                </wp:positionV>
                <wp:extent cx="427631" cy="416750"/>
                <wp:effectExtent l="0" t="0" r="0" b="0"/>
                <wp:wrapNone/>
                <wp:docPr id="87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7631" cy="416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76C406" w14:textId="77777777" w:rsidR="0014790E" w:rsidRPr="004520DD" w:rsidRDefault="0014790E" w:rsidP="0014790E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/>
                                <w:rtl/>
                              </w:rPr>
                            </w:pPr>
                            <w:r w:rsidRPr="004520D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/>
                              </w:rPr>
                              <w:t>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6B833B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5.6pt;margin-top:2.6pt;width:33.65pt;height:32.8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" filled="f" stroked="f">
                <v:textbox>
                  <w:txbxContent>
                    <w:p w14:paraId="7076C406" w14:textId="77777777" w:rsidR="0014790E" w:rsidRPr="004520DD" w:rsidRDefault="0014790E" w:rsidP="0014790E">
                      <w:pPr>
                        <w:jc w:val="right"/>
                        <w:rPr>
                          <w:rFonts w:ascii="Times New Roman" w:hAnsi="Times New Roman" w:cs="Times New Roman"/>
                          <w:b/>
                          <w:bCs/>
                          <w:color w:val="FFFFFF"/>
                          <w:rtl/>
                        </w:rPr>
                      </w:pPr>
                      <w:r w:rsidRPr="004520DD">
                        <w:rPr>
                          <w:rFonts w:ascii="Times New Roman" w:hAnsi="Times New Roman" w:cs="Times New Roman"/>
                          <w:b/>
                          <w:bCs/>
                          <w:color w:val="FFFFFF"/>
                        </w:rP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</w:p>
    <w:p w14:paraId="5F4DFA88" w14:textId="4EF438C5" w:rsidR="004D3800" w:rsidRPr="001E18CE" w:rsidRDefault="00C33E8E" w:rsidP="001E18CE">
      <w:pPr>
        <w:pStyle w:val="a4"/>
        <w:spacing w:line="480" w:lineRule="auto"/>
        <w:rPr>
          <w:rFonts w:asciiTheme="majorBidi" w:eastAsia="Calibr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  <w:bookmarkStart w:id="0" w:name="_Toc115700830"/>
      <w:r w:rsidRPr="003D1CD2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S2 </w:t>
      </w:r>
      <w:r w:rsidRPr="003D1CD2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Fig.</w:t>
      </w:r>
      <w:r w:rsidRPr="003D1CD2">
        <w:rPr>
          <w:rFonts w:asciiTheme="majorBidi" w:hAnsiTheme="majorBidi" w:cstheme="majorBidi"/>
          <w:b/>
          <w:bCs/>
          <w:color w:val="auto"/>
          <w:sz w:val="20"/>
          <w:szCs w:val="20"/>
        </w:rPr>
        <w:t xml:space="preserve"> </w:t>
      </w:r>
      <w:bookmarkEnd w:id="0"/>
      <w:r w:rsidRPr="003D1CD2">
        <w:rPr>
          <w:rFonts w:asciiTheme="majorBidi" w:eastAsia="Calibr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Agarose gel electrophoresis showing the 700</w:t>
      </w:r>
      <w:r>
        <w:rPr>
          <w:rFonts w:asciiTheme="majorBidi" w:eastAsia="Calibr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3D1CD2">
        <w:rPr>
          <w:rFonts w:asciiTheme="majorBidi" w:eastAsia="Calibr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bp PCR amplicons for</w:t>
      </w:r>
      <w:r w:rsidRPr="003D1CD2"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</w:rPr>
        <w:t>P</w:t>
      </w:r>
      <w:r w:rsidRPr="003D1CD2"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</w:rPr>
        <w:t xml:space="preserve">. megaterium </w:t>
      </w:r>
      <w:r w:rsidRPr="003D1CD2">
        <w:rPr>
          <w:rFonts w:asciiTheme="majorBidi" w:eastAsia="Calibr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gasm32</w:t>
      </w:r>
      <w:r w:rsidRPr="003D1CD2"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</w:rPr>
        <w:t xml:space="preserve">, </w:t>
      </w:r>
      <w:r w:rsidRPr="003D1CD2"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  <w:lang w:val="en-GB"/>
        </w:rPr>
        <w:t xml:space="preserve">B. </w:t>
      </w:r>
      <w:proofErr w:type="spellStart"/>
      <w:r w:rsidRPr="003D1CD2"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  <w:lang w:val="en-GB"/>
        </w:rPr>
        <w:t>aryabhattai</w:t>
      </w:r>
      <w:proofErr w:type="spellEnd"/>
      <w:r w:rsidRPr="003D1CD2"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Pr="003D1CD2">
        <w:rPr>
          <w:rFonts w:asciiTheme="majorBidi" w:eastAsia="Calibri" w:hAnsiTheme="majorBidi" w:cstheme="majorBidi"/>
          <w:b/>
          <w:bCs/>
          <w:i w:val="0"/>
          <w:iCs w:val="0"/>
          <w:color w:val="000000" w:themeColor="text1"/>
          <w:sz w:val="20"/>
          <w:szCs w:val="20"/>
          <w:lang w:val="en-GB"/>
        </w:rPr>
        <w:t>gasm34,</w:t>
      </w:r>
      <w:r w:rsidRPr="003D1CD2"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  <w:lang w:val="en-GB"/>
        </w:rPr>
        <w:t xml:space="preserve"> K. pneumoniae </w:t>
      </w:r>
      <w:r w:rsidRPr="003D1CD2">
        <w:rPr>
          <w:rFonts w:asciiTheme="majorBidi" w:eastAsia="Calibri" w:hAnsiTheme="majorBidi" w:cstheme="majorBidi"/>
          <w:b/>
          <w:bCs/>
          <w:i w:val="0"/>
          <w:iCs w:val="0"/>
          <w:color w:val="000000" w:themeColor="text1"/>
          <w:sz w:val="20"/>
          <w:szCs w:val="20"/>
          <w:lang w:val="en-GB"/>
        </w:rPr>
        <w:t>gasm37,</w:t>
      </w:r>
      <w:r w:rsidRPr="003D1CD2"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  <w:lang w:val="en-GB"/>
        </w:rPr>
        <w:t xml:space="preserve"> Serratia marcescens </w:t>
      </w:r>
      <w:r w:rsidRPr="003D1CD2">
        <w:rPr>
          <w:rFonts w:asciiTheme="majorBidi" w:eastAsia="Calibri" w:hAnsiTheme="majorBidi" w:cstheme="majorBidi"/>
          <w:b/>
          <w:bCs/>
          <w:i w:val="0"/>
          <w:iCs w:val="0"/>
          <w:color w:val="000000" w:themeColor="text1"/>
          <w:sz w:val="20"/>
          <w:szCs w:val="20"/>
          <w:lang w:val="en-GB"/>
        </w:rPr>
        <w:t>gasm82,</w:t>
      </w:r>
      <w:r w:rsidRPr="003D1CD2"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  <w:lang w:val="en-GB"/>
        </w:rPr>
        <w:t xml:space="preserve"> Serratia marcescens </w:t>
      </w:r>
      <w:r w:rsidRPr="003D1CD2">
        <w:rPr>
          <w:rFonts w:asciiTheme="majorBidi" w:eastAsia="Calibri" w:hAnsiTheme="majorBidi" w:cstheme="majorBidi"/>
          <w:b/>
          <w:bCs/>
          <w:i w:val="0"/>
          <w:iCs w:val="0"/>
          <w:color w:val="000000" w:themeColor="text1"/>
          <w:sz w:val="20"/>
          <w:szCs w:val="20"/>
          <w:lang w:val="en-GB"/>
        </w:rPr>
        <w:t>gasm91,</w:t>
      </w:r>
      <w:r w:rsidRPr="003D1CD2"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3D1CD2"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  <w:lang w:val="en-GB"/>
        </w:rPr>
        <w:t>Macrococcus</w:t>
      </w:r>
      <w:proofErr w:type="spellEnd"/>
      <w:r w:rsidRPr="003D1CD2"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3D1CD2"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  <w:lang w:val="en-GB"/>
        </w:rPr>
        <w:t>caseolyticus</w:t>
      </w:r>
      <w:proofErr w:type="spellEnd"/>
      <w:r w:rsidRPr="003D1CD2"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Pr="003D1CD2">
        <w:rPr>
          <w:rFonts w:asciiTheme="majorBidi" w:eastAsia="Calibri" w:hAnsiTheme="majorBidi" w:cstheme="majorBidi"/>
          <w:b/>
          <w:bCs/>
          <w:i w:val="0"/>
          <w:iCs w:val="0"/>
          <w:color w:val="000000" w:themeColor="text1"/>
          <w:sz w:val="20"/>
          <w:szCs w:val="20"/>
          <w:lang w:val="en-GB"/>
        </w:rPr>
        <w:t>gasm25,</w:t>
      </w:r>
      <w:r w:rsidRPr="003D1CD2"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  <w:lang w:val="en-GB"/>
        </w:rPr>
        <w:t xml:space="preserve"> Proteus mirabilis </w:t>
      </w:r>
      <w:r w:rsidRPr="003D1CD2">
        <w:rPr>
          <w:rFonts w:asciiTheme="majorBidi" w:eastAsia="Calibri" w:hAnsiTheme="majorBidi" w:cstheme="majorBidi"/>
          <w:b/>
          <w:bCs/>
          <w:i w:val="0"/>
          <w:iCs w:val="0"/>
          <w:color w:val="000000" w:themeColor="text1"/>
          <w:sz w:val="20"/>
          <w:szCs w:val="20"/>
          <w:lang w:val="en-GB"/>
        </w:rPr>
        <w:t>gasm43,</w:t>
      </w:r>
      <w:r w:rsidRPr="003D1CD2"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  <w:lang w:val="en-GB"/>
        </w:rPr>
        <w:t xml:space="preserve"> Proteus sp. </w:t>
      </w:r>
      <w:r w:rsidRPr="003D1CD2">
        <w:rPr>
          <w:rFonts w:asciiTheme="majorBidi" w:eastAsia="Calibri" w:hAnsiTheme="majorBidi" w:cstheme="majorBidi"/>
          <w:b/>
          <w:bCs/>
          <w:i w:val="0"/>
          <w:iCs w:val="0"/>
          <w:color w:val="000000" w:themeColor="text1"/>
          <w:sz w:val="20"/>
          <w:szCs w:val="20"/>
          <w:lang w:val="en-GB"/>
        </w:rPr>
        <w:t>gasm71,</w:t>
      </w:r>
      <w:r w:rsidRPr="003D1CD2"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  <w:lang w:val="en-GB"/>
        </w:rPr>
        <w:t xml:space="preserve"> Enterobacter cloacae </w:t>
      </w:r>
      <w:r w:rsidRPr="003D1CD2">
        <w:rPr>
          <w:rFonts w:asciiTheme="majorBidi" w:eastAsia="Calibri" w:hAnsiTheme="majorBidi" w:cstheme="majorBidi"/>
          <w:b/>
          <w:bCs/>
          <w:i w:val="0"/>
          <w:iCs w:val="0"/>
          <w:color w:val="000000" w:themeColor="text1"/>
          <w:sz w:val="20"/>
          <w:szCs w:val="20"/>
          <w:lang w:val="en-GB"/>
        </w:rPr>
        <w:t>gasm27,</w:t>
      </w:r>
      <w:r>
        <w:rPr>
          <w:rFonts w:asciiTheme="majorBidi" w:eastAsia="Calibri" w:hAnsiTheme="majorBidi" w:cstheme="majorBidi"/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 and</w:t>
      </w:r>
      <w:r w:rsidRPr="003D1CD2"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  <w:lang w:val="en-GB"/>
        </w:rPr>
        <w:t xml:space="preserve"> Lactococcus lactis </w:t>
      </w:r>
      <w:r w:rsidRPr="003D1CD2">
        <w:rPr>
          <w:rFonts w:asciiTheme="majorBidi" w:eastAsia="Calibri" w:hAnsiTheme="majorBidi" w:cstheme="majorBidi"/>
          <w:b/>
          <w:bCs/>
          <w:i w:val="0"/>
          <w:iCs w:val="0"/>
          <w:color w:val="000000" w:themeColor="text1"/>
          <w:sz w:val="20"/>
          <w:szCs w:val="20"/>
          <w:lang w:val="en-GB"/>
        </w:rPr>
        <w:t>gasm28</w:t>
      </w:r>
      <w:r w:rsidRPr="003D1CD2">
        <w:rPr>
          <w:rFonts w:asciiTheme="majorBidi" w:eastAsia="Calibr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. The positive control</w:t>
      </w:r>
      <w:r w:rsidRPr="003D1CD2"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 w:rsidRPr="00717EA2">
        <w:rPr>
          <w:rFonts w:asciiTheme="majorBidi" w:eastAsia="Calibr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was</w:t>
      </w:r>
      <w:r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 w:rsidRPr="003D1CD2"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</w:rPr>
        <w:t xml:space="preserve">E. coli </w:t>
      </w:r>
      <w:r w:rsidRPr="003D1CD2">
        <w:rPr>
          <w:rFonts w:asciiTheme="majorBidi" w:eastAsia="Calibr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BUN001</w:t>
      </w:r>
      <w:r>
        <w:rPr>
          <w:rFonts w:asciiTheme="majorBidi" w:eastAsia="Calibr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, </w:t>
      </w:r>
      <w:r w:rsidRPr="003D1CD2">
        <w:rPr>
          <w:rFonts w:asciiTheme="majorBidi" w:eastAsia="Calibr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while the negative control consisted of the master mix with </w:t>
      </w:r>
      <w:r w:rsidRPr="00466B64">
        <w:rPr>
          <w:rFonts w:ascii="Times New Roman" w:eastAsia="Calibri" w:hAnsi="Times New Roman" w:cs="Times New Roman"/>
          <w:b/>
          <w:bCs/>
          <w:i w:val="0"/>
          <w:iCs w:val="0"/>
          <w:color w:val="000000"/>
          <w:sz w:val="20"/>
          <w:szCs w:val="20"/>
        </w:rPr>
        <w:t>deionized</w:t>
      </w:r>
      <w:r w:rsidR="0067143E">
        <w:rPr>
          <w:rFonts w:ascii="Times New Roman" w:eastAsia="Calibri" w:hAnsi="Times New Roman" w:cs="Times New Roman"/>
          <w:b/>
          <w:bCs/>
          <w:i w:val="0"/>
          <w:iCs w:val="0"/>
          <w:color w:val="000000"/>
          <w:sz w:val="20"/>
          <w:szCs w:val="20"/>
        </w:rPr>
        <w:t xml:space="preserve"> </w:t>
      </w:r>
      <w:r w:rsidRPr="003D1CD2">
        <w:rPr>
          <w:rFonts w:asciiTheme="majorBidi" w:eastAsia="Calibr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sterile water.</w:t>
      </w:r>
      <w:r w:rsidRPr="003D1CD2">
        <w:rPr>
          <w:b/>
          <w:bCs/>
          <w:i w:val="0"/>
          <w:iCs w:val="0"/>
          <w:color w:val="000000" w:themeColor="text1"/>
        </w:rPr>
        <w:t xml:space="preserve"> </w:t>
      </w:r>
      <w:r w:rsidRPr="003D1CD2">
        <w:rPr>
          <w:rFonts w:asciiTheme="majorBidi" w:eastAsia="Calibr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DNA was </w:t>
      </w:r>
      <w:r w:rsidRPr="003D1CD2">
        <w:rPr>
          <w:rFonts w:asciiTheme="majorBidi" w:eastAsia="Calibr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extracted using the QIAGEN kit. L </w:t>
      </w:r>
      <w:r>
        <w:rPr>
          <w:rFonts w:asciiTheme="majorBidi" w:eastAsia="Calibr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contained</w:t>
      </w:r>
      <w:r w:rsidRPr="003D1CD2">
        <w:rPr>
          <w:rFonts w:asciiTheme="majorBidi" w:eastAsia="Calibr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 a DNA </w:t>
      </w:r>
      <w:r>
        <w:rPr>
          <w:rFonts w:asciiTheme="majorBidi" w:eastAsia="Calibr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m</w:t>
      </w:r>
      <w:r w:rsidRPr="003D1CD2">
        <w:rPr>
          <w:rFonts w:asciiTheme="majorBidi" w:eastAsia="Calibr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arker.</w:t>
      </w:r>
    </w:p>
    <w:sectPr w:rsidR="004D3800" w:rsidRPr="001E18CE" w:rsidSect="00E7790C">
      <w:footerReference w:type="default" r:id="rId9"/>
      <w:pgSz w:w="11906" w:h="16838"/>
      <w:pgMar w:top="1418" w:right="1985" w:bottom="1418" w:left="1985" w:header="709" w:footer="709" w:gutter="0"/>
      <w:cols w:space="708"/>
      <w:bidi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13555" w14:textId="77777777" w:rsidR="003A05A0" w:rsidRDefault="003A05A0" w:rsidP="00926EAF">
      <w:r>
        <w:separator/>
      </w:r>
    </w:p>
  </w:endnote>
  <w:endnote w:type="continuationSeparator" w:id="0">
    <w:p w14:paraId="0A817980" w14:textId="77777777" w:rsidR="003A05A0" w:rsidRDefault="003A05A0" w:rsidP="00926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udir MT">
    <w:altName w:val="Arial"/>
    <w:panose1 w:val="00000000000000000000"/>
    <w:charset w:val="B2"/>
    <w:family w:val="auto"/>
    <w:pitch w:val="variable"/>
    <w:sig w:usb0="00002001" w:usb1="00000000" w:usb2="00000000" w:usb3="00000000" w:csb0="0000004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1A84E7" w14:textId="60807F81" w:rsidR="00926EAF" w:rsidRPr="00926EAF" w:rsidRDefault="00926EAF" w:rsidP="00926EAF">
    <w:pPr>
      <w:pStyle w:val="a6"/>
      <w:jc w:val="center"/>
      <w:rPr>
        <w:rFonts w:asciiTheme="majorBidi" w:hAnsiTheme="majorBidi" w:cstheme="majorBidi"/>
        <w:sz w:val="20"/>
        <w:szCs w:val="20"/>
      </w:rPr>
    </w:pPr>
    <w:r w:rsidRPr="00926EAF">
      <w:rPr>
        <w:rFonts w:asciiTheme="majorBidi" w:hAnsiTheme="majorBidi" w:cstheme="majorBidi"/>
        <w:sz w:val="20"/>
        <w:szCs w:val="20"/>
      </w:rPr>
      <w:fldChar w:fldCharType="begin"/>
    </w:r>
    <w:r w:rsidRPr="00926EAF">
      <w:rPr>
        <w:rFonts w:asciiTheme="majorBidi" w:hAnsiTheme="majorBidi" w:cstheme="majorBidi"/>
        <w:sz w:val="20"/>
        <w:szCs w:val="20"/>
      </w:rPr>
      <w:instrText xml:space="preserve"> PAGE  \* Arabic  \* MERGEFORMAT </w:instrText>
    </w:r>
    <w:r w:rsidRPr="00926EAF">
      <w:rPr>
        <w:rFonts w:asciiTheme="majorBidi" w:hAnsiTheme="majorBidi" w:cstheme="majorBidi"/>
        <w:sz w:val="20"/>
        <w:szCs w:val="20"/>
      </w:rPr>
      <w:fldChar w:fldCharType="separate"/>
    </w:r>
    <w:r w:rsidR="00475407">
      <w:rPr>
        <w:rFonts w:asciiTheme="majorBidi" w:hAnsiTheme="majorBidi" w:cstheme="majorBidi"/>
        <w:noProof/>
        <w:sz w:val="20"/>
        <w:szCs w:val="20"/>
      </w:rPr>
      <w:t>2</w:t>
    </w:r>
    <w:r w:rsidRPr="00926EAF">
      <w:rPr>
        <w:rFonts w:asciiTheme="majorBidi" w:hAnsiTheme="majorBidi" w:cstheme="majorBidi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79CCC" w14:textId="77777777" w:rsidR="003A05A0" w:rsidRDefault="003A05A0" w:rsidP="00926EAF">
      <w:r>
        <w:separator/>
      </w:r>
    </w:p>
  </w:footnote>
  <w:footnote w:type="continuationSeparator" w:id="0">
    <w:p w14:paraId="62F5A237" w14:textId="77777777" w:rsidR="003A05A0" w:rsidRDefault="003A05A0" w:rsidP="00926E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B5E49"/>
    <w:multiLevelType w:val="multilevel"/>
    <w:tmpl w:val="B4022B70"/>
    <w:lvl w:ilvl="0">
      <w:numFmt w:val="decimal"/>
      <w:lvlText w:val="%1"/>
      <w:lvlJc w:val="left"/>
      <w:pPr>
        <w:ind w:left="375" w:hanging="375"/>
      </w:pPr>
      <w:rPr>
        <w:rFonts w:cstheme="majorBidi"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cstheme="majorBid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ajorBidi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theme="majorBid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theme="majorBidi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theme="majorBid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theme="majorBidi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theme="majorBidi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cstheme="majorBidi" w:hint="default"/>
      </w:rPr>
    </w:lvl>
  </w:abstractNum>
  <w:abstractNum w:abstractNumId="1" w15:restartNumberingAfterBreak="0">
    <w:nsid w:val="076C68A1"/>
    <w:multiLevelType w:val="multilevel"/>
    <w:tmpl w:val="619C2FA2"/>
    <w:lvl w:ilvl="0">
      <w:start w:val="2"/>
      <w:numFmt w:val="decimal"/>
      <w:lvlText w:val="%1"/>
      <w:lvlJc w:val="left"/>
      <w:pPr>
        <w:ind w:left="360" w:hanging="360"/>
      </w:pPr>
      <w:rPr>
        <w:rFonts w:eastAsia="Calibri" w:hint="default"/>
      </w:rPr>
    </w:lvl>
    <w:lvl w:ilvl="1">
      <w:start w:val="13"/>
      <w:numFmt w:val="decimal"/>
      <w:lvlText w:val="%1.%2"/>
      <w:lvlJc w:val="left"/>
      <w:pPr>
        <w:ind w:left="360" w:hanging="360"/>
      </w:pPr>
      <w:rPr>
        <w:rFonts w:eastAsia="Calibr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Calibr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Calibri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="Calibr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Calibri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Calibr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Calibr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Calibri" w:hint="default"/>
      </w:rPr>
    </w:lvl>
  </w:abstractNum>
  <w:abstractNum w:abstractNumId="2" w15:restartNumberingAfterBreak="0">
    <w:nsid w:val="09D43107"/>
    <w:multiLevelType w:val="hybridMultilevel"/>
    <w:tmpl w:val="8E862574"/>
    <w:lvl w:ilvl="0" w:tplc="AFF85B6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1F2A3B88"/>
    <w:multiLevelType w:val="hybridMultilevel"/>
    <w:tmpl w:val="13B8F4CC"/>
    <w:lvl w:ilvl="0" w:tplc="54C6C57E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295F4E54"/>
    <w:multiLevelType w:val="hybridMultilevel"/>
    <w:tmpl w:val="EDAEB47A"/>
    <w:lvl w:ilvl="0" w:tplc="0409000F">
      <w:start w:val="9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E71A51"/>
    <w:multiLevelType w:val="hybridMultilevel"/>
    <w:tmpl w:val="CA8A91B0"/>
    <w:lvl w:ilvl="0" w:tplc="FFFFFFFF">
      <w:start w:val="1"/>
      <w:numFmt w:val="decimal"/>
      <w:lvlText w:val="%1."/>
      <w:lvlJc w:val="left"/>
      <w:pPr>
        <w:ind w:left="644" w:hanging="360"/>
      </w:pPr>
      <w:rPr>
        <w:rFonts w:asciiTheme="majorBidi" w:eastAsia="Calibri" w:hAnsiTheme="majorBidi" w:cstheme="majorBidi" w:hint="default"/>
        <w:i w:val="0"/>
        <w:iCs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36B45D7F"/>
    <w:multiLevelType w:val="hybridMultilevel"/>
    <w:tmpl w:val="CA8A91B0"/>
    <w:lvl w:ilvl="0" w:tplc="FFFFFFFF">
      <w:start w:val="1"/>
      <w:numFmt w:val="decimal"/>
      <w:lvlText w:val="%1."/>
      <w:lvlJc w:val="left"/>
      <w:pPr>
        <w:ind w:left="644" w:hanging="360"/>
      </w:pPr>
      <w:rPr>
        <w:rFonts w:asciiTheme="majorBidi" w:eastAsia="Calibri" w:hAnsiTheme="majorBidi" w:cstheme="majorBidi" w:hint="default"/>
        <w:i w:val="0"/>
        <w:iCs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 w15:restartNumberingAfterBreak="0">
    <w:nsid w:val="3BFE3E12"/>
    <w:multiLevelType w:val="hybridMultilevel"/>
    <w:tmpl w:val="1DCC79FA"/>
    <w:lvl w:ilvl="0" w:tplc="FFFFFFFF">
      <w:start w:val="1"/>
      <w:numFmt w:val="decimal"/>
      <w:lvlText w:val="%1."/>
      <w:lvlJc w:val="left"/>
      <w:pPr>
        <w:ind w:left="644" w:hanging="360"/>
      </w:pPr>
      <w:rPr>
        <w:rFonts w:asciiTheme="majorBidi" w:eastAsia="Calibri" w:hAnsiTheme="majorBidi" w:cstheme="majorBidi" w:hint="default"/>
        <w:i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8" w15:restartNumberingAfterBreak="0">
    <w:nsid w:val="465D0F61"/>
    <w:multiLevelType w:val="multilevel"/>
    <w:tmpl w:val="BB289B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BCC0A77"/>
    <w:multiLevelType w:val="hybridMultilevel"/>
    <w:tmpl w:val="C8F6F92A"/>
    <w:lvl w:ilvl="0" w:tplc="71183556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b/>
        <w:bCs/>
        <w:sz w:val="28"/>
        <w:szCs w:val="28"/>
        <w:lang w:bidi="ar-S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4873E5"/>
    <w:multiLevelType w:val="hybridMultilevel"/>
    <w:tmpl w:val="BAF6F036"/>
    <w:lvl w:ilvl="0" w:tplc="2C4E21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A53D56"/>
    <w:multiLevelType w:val="hybridMultilevel"/>
    <w:tmpl w:val="36FAA370"/>
    <w:lvl w:ilvl="0" w:tplc="46383A4E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 w15:restartNumberingAfterBreak="0">
    <w:nsid w:val="63613CC5"/>
    <w:multiLevelType w:val="hybridMultilevel"/>
    <w:tmpl w:val="CA8A91B0"/>
    <w:lvl w:ilvl="0" w:tplc="A7E0B9F2">
      <w:start w:val="1"/>
      <w:numFmt w:val="decimal"/>
      <w:lvlText w:val="%1."/>
      <w:lvlJc w:val="left"/>
      <w:pPr>
        <w:ind w:left="644" w:hanging="360"/>
      </w:pPr>
      <w:rPr>
        <w:rFonts w:asciiTheme="majorBidi" w:eastAsia="Calibri" w:hAnsiTheme="majorBidi" w:cstheme="majorBidi"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3" w15:restartNumberingAfterBreak="0">
    <w:nsid w:val="678768C6"/>
    <w:multiLevelType w:val="hybridMultilevel"/>
    <w:tmpl w:val="8EC22E6A"/>
    <w:lvl w:ilvl="0" w:tplc="CD0CC6F8">
      <w:start w:val="1"/>
      <w:numFmt w:val="upperLetter"/>
      <w:lvlText w:val="%1."/>
      <w:lvlJc w:val="left"/>
      <w:pPr>
        <w:ind w:left="75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7" w:hanging="360"/>
      </w:pPr>
    </w:lvl>
    <w:lvl w:ilvl="2" w:tplc="0409001B" w:tentative="1">
      <w:start w:val="1"/>
      <w:numFmt w:val="lowerRoman"/>
      <w:lvlText w:val="%3."/>
      <w:lvlJc w:val="right"/>
      <w:pPr>
        <w:ind w:left="2197" w:hanging="180"/>
      </w:pPr>
    </w:lvl>
    <w:lvl w:ilvl="3" w:tplc="0409000F" w:tentative="1">
      <w:start w:val="1"/>
      <w:numFmt w:val="decimal"/>
      <w:lvlText w:val="%4."/>
      <w:lvlJc w:val="left"/>
      <w:pPr>
        <w:ind w:left="2917" w:hanging="360"/>
      </w:pPr>
    </w:lvl>
    <w:lvl w:ilvl="4" w:tplc="04090019" w:tentative="1">
      <w:start w:val="1"/>
      <w:numFmt w:val="lowerLetter"/>
      <w:lvlText w:val="%5."/>
      <w:lvlJc w:val="left"/>
      <w:pPr>
        <w:ind w:left="3637" w:hanging="360"/>
      </w:pPr>
    </w:lvl>
    <w:lvl w:ilvl="5" w:tplc="0409001B" w:tentative="1">
      <w:start w:val="1"/>
      <w:numFmt w:val="lowerRoman"/>
      <w:lvlText w:val="%6."/>
      <w:lvlJc w:val="right"/>
      <w:pPr>
        <w:ind w:left="4357" w:hanging="180"/>
      </w:pPr>
    </w:lvl>
    <w:lvl w:ilvl="6" w:tplc="0409000F" w:tentative="1">
      <w:start w:val="1"/>
      <w:numFmt w:val="decimal"/>
      <w:lvlText w:val="%7."/>
      <w:lvlJc w:val="left"/>
      <w:pPr>
        <w:ind w:left="5077" w:hanging="360"/>
      </w:pPr>
    </w:lvl>
    <w:lvl w:ilvl="7" w:tplc="04090019" w:tentative="1">
      <w:start w:val="1"/>
      <w:numFmt w:val="lowerLetter"/>
      <w:lvlText w:val="%8."/>
      <w:lvlJc w:val="left"/>
      <w:pPr>
        <w:ind w:left="5797" w:hanging="360"/>
      </w:pPr>
    </w:lvl>
    <w:lvl w:ilvl="8" w:tplc="04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14" w15:restartNumberingAfterBreak="0">
    <w:nsid w:val="6F56792B"/>
    <w:multiLevelType w:val="hybridMultilevel"/>
    <w:tmpl w:val="7ABE465A"/>
    <w:lvl w:ilvl="0" w:tplc="B6EE6F04">
      <w:start w:val="1"/>
      <w:numFmt w:val="decimal"/>
      <w:lvlText w:val="%1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120093"/>
    <w:multiLevelType w:val="multilevel"/>
    <w:tmpl w:val="588452EC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6"/>
      <w:numFmt w:val="decimal"/>
      <w:lvlText w:val="%1.%2.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6" w15:restartNumberingAfterBreak="0">
    <w:nsid w:val="794A679B"/>
    <w:multiLevelType w:val="hybridMultilevel"/>
    <w:tmpl w:val="814E048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44514A"/>
    <w:multiLevelType w:val="hybridMultilevel"/>
    <w:tmpl w:val="A34E958A"/>
    <w:lvl w:ilvl="0" w:tplc="5A9A1FD4">
      <w:start w:val="1"/>
      <w:numFmt w:val="upperLetter"/>
      <w:lvlText w:val="%1."/>
      <w:lvlJc w:val="left"/>
      <w:pPr>
        <w:ind w:left="757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77" w:hanging="360"/>
      </w:pPr>
    </w:lvl>
    <w:lvl w:ilvl="2" w:tplc="0409001B" w:tentative="1">
      <w:start w:val="1"/>
      <w:numFmt w:val="lowerRoman"/>
      <w:lvlText w:val="%3."/>
      <w:lvlJc w:val="right"/>
      <w:pPr>
        <w:ind w:left="2197" w:hanging="180"/>
      </w:pPr>
    </w:lvl>
    <w:lvl w:ilvl="3" w:tplc="0409000F" w:tentative="1">
      <w:start w:val="1"/>
      <w:numFmt w:val="decimal"/>
      <w:lvlText w:val="%4."/>
      <w:lvlJc w:val="left"/>
      <w:pPr>
        <w:ind w:left="2917" w:hanging="360"/>
      </w:pPr>
    </w:lvl>
    <w:lvl w:ilvl="4" w:tplc="04090019" w:tentative="1">
      <w:start w:val="1"/>
      <w:numFmt w:val="lowerLetter"/>
      <w:lvlText w:val="%5."/>
      <w:lvlJc w:val="left"/>
      <w:pPr>
        <w:ind w:left="3637" w:hanging="360"/>
      </w:pPr>
    </w:lvl>
    <w:lvl w:ilvl="5" w:tplc="0409001B" w:tentative="1">
      <w:start w:val="1"/>
      <w:numFmt w:val="lowerRoman"/>
      <w:lvlText w:val="%6."/>
      <w:lvlJc w:val="right"/>
      <w:pPr>
        <w:ind w:left="4357" w:hanging="180"/>
      </w:pPr>
    </w:lvl>
    <w:lvl w:ilvl="6" w:tplc="0409000F" w:tentative="1">
      <w:start w:val="1"/>
      <w:numFmt w:val="decimal"/>
      <w:lvlText w:val="%7."/>
      <w:lvlJc w:val="left"/>
      <w:pPr>
        <w:ind w:left="5077" w:hanging="360"/>
      </w:pPr>
    </w:lvl>
    <w:lvl w:ilvl="7" w:tplc="04090019" w:tentative="1">
      <w:start w:val="1"/>
      <w:numFmt w:val="lowerLetter"/>
      <w:lvlText w:val="%8."/>
      <w:lvlJc w:val="left"/>
      <w:pPr>
        <w:ind w:left="5797" w:hanging="360"/>
      </w:pPr>
    </w:lvl>
    <w:lvl w:ilvl="8" w:tplc="04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18" w15:restartNumberingAfterBreak="0">
    <w:nsid w:val="7FF07986"/>
    <w:multiLevelType w:val="hybridMultilevel"/>
    <w:tmpl w:val="13B421C6"/>
    <w:lvl w:ilvl="0" w:tplc="1F4029BE">
      <w:start w:val="1"/>
      <w:numFmt w:val="lowerLetter"/>
      <w:lvlText w:val="%1."/>
      <w:lvlJc w:val="left"/>
      <w:pPr>
        <w:ind w:left="108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32939802">
    <w:abstractNumId w:val="17"/>
  </w:num>
  <w:num w:numId="2" w16cid:durableId="562565315">
    <w:abstractNumId w:val="16"/>
  </w:num>
  <w:num w:numId="3" w16cid:durableId="624820437">
    <w:abstractNumId w:val="10"/>
  </w:num>
  <w:num w:numId="4" w16cid:durableId="1391146599">
    <w:abstractNumId w:val="18"/>
  </w:num>
  <w:num w:numId="5" w16cid:durableId="865023070">
    <w:abstractNumId w:val="14"/>
  </w:num>
  <w:num w:numId="6" w16cid:durableId="658728979">
    <w:abstractNumId w:val="9"/>
  </w:num>
  <w:num w:numId="7" w16cid:durableId="569583450">
    <w:abstractNumId w:val="4"/>
  </w:num>
  <w:num w:numId="8" w16cid:durableId="1357267530">
    <w:abstractNumId w:val="0"/>
  </w:num>
  <w:num w:numId="9" w16cid:durableId="1814784360">
    <w:abstractNumId w:val="8"/>
  </w:num>
  <w:num w:numId="10" w16cid:durableId="204874315">
    <w:abstractNumId w:val="13"/>
  </w:num>
  <w:num w:numId="11" w16cid:durableId="1164395169">
    <w:abstractNumId w:val="15"/>
  </w:num>
  <w:num w:numId="12" w16cid:durableId="1789355029">
    <w:abstractNumId w:val="11"/>
  </w:num>
  <w:num w:numId="13" w16cid:durableId="940794277">
    <w:abstractNumId w:val="3"/>
  </w:num>
  <w:num w:numId="14" w16cid:durableId="1502505829">
    <w:abstractNumId w:val="2"/>
  </w:num>
  <w:num w:numId="15" w16cid:durableId="1564023919">
    <w:abstractNumId w:val="12"/>
  </w:num>
  <w:num w:numId="16" w16cid:durableId="1720133928">
    <w:abstractNumId w:val="7"/>
  </w:num>
  <w:num w:numId="17" w16cid:durableId="1992169226">
    <w:abstractNumId w:val="6"/>
  </w:num>
  <w:num w:numId="18" w16cid:durableId="1215387358">
    <w:abstractNumId w:val="5"/>
  </w:num>
  <w:num w:numId="19" w16cid:durableId="177810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0tzQ1BxLGFiYm5ko6SsGpxcWZ+XkgBcaGtQAwDsqTLQAAAA=="/>
  </w:docVars>
  <w:rsids>
    <w:rsidRoot w:val="002006A5"/>
    <w:rsid w:val="000009EE"/>
    <w:rsid w:val="00004A8C"/>
    <w:rsid w:val="00004ED1"/>
    <w:rsid w:val="00004F1B"/>
    <w:rsid w:val="0000594F"/>
    <w:rsid w:val="00006055"/>
    <w:rsid w:val="000063A3"/>
    <w:rsid w:val="00006CEA"/>
    <w:rsid w:val="000079A1"/>
    <w:rsid w:val="0001192E"/>
    <w:rsid w:val="00013116"/>
    <w:rsid w:val="00021262"/>
    <w:rsid w:val="000213BC"/>
    <w:rsid w:val="00021428"/>
    <w:rsid w:val="00025AB0"/>
    <w:rsid w:val="000260CD"/>
    <w:rsid w:val="0002733F"/>
    <w:rsid w:val="000322ED"/>
    <w:rsid w:val="00032971"/>
    <w:rsid w:val="000429D2"/>
    <w:rsid w:val="00042DE8"/>
    <w:rsid w:val="00047CE4"/>
    <w:rsid w:val="0005030A"/>
    <w:rsid w:val="000551F3"/>
    <w:rsid w:val="0006477C"/>
    <w:rsid w:val="000729A6"/>
    <w:rsid w:val="00073E6F"/>
    <w:rsid w:val="000741DE"/>
    <w:rsid w:val="00074B32"/>
    <w:rsid w:val="00075AF3"/>
    <w:rsid w:val="00075F37"/>
    <w:rsid w:val="00077A80"/>
    <w:rsid w:val="00083D92"/>
    <w:rsid w:val="0009140F"/>
    <w:rsid w:val="0009559E"/>
    <w:rsid w:val="00095D3C"/>
    <w:rsid w:val="00096129"/>
    <w:rsid w:val="000A1AD0"/>
    <w:rsid w:val="000A2782"/>
    <w:rsid w:val="000A7F1B"/>
    <w:rsid w:val="000B14E3"/>
    <w:rsid w:val="000B1CA5"/>
    <w:rsid w:val="000B5173"/>
    <w:rsid w:val="000B7EDA"/>
    <w:rsid w:val="000C34E8"/>
    <w:rsid w:val="000C7AD5"/>
    <w:rsid w:val="000D00C0"/>
    <w:rsid w:val="000D0993"/>
    <w:rsid w:val="000D0BAE"/>
    <w:rsid w:val="000D1DC8"/>
    <w:rsid w:val="000D7918"/>
    <w:rsid w:val="000E5101"/>
    <w:rsid w:val="000F0A40"/>
    <w:rsid w:val="000F0DA6"/>
    <w:rsid w:val="000F227E"/>
    <w:rsid w:val="000F3EE8"/>
    <w:rsid w:val="000F3F47"/>
    <w:rsid w:val="000F43C9"/>
    <w:rsid w:val="000F5BD7"/>
    <w:rsid w:val="000F6523"/>
    <w:rsid w:val="000F7D37"/>
    <w:rsid w:val="001009D2"/>
    <w:rsid w:val="00100B47"/>
    <w:rsid w:val="00100DBE"/>
    <w:rsid w:val="00102B22"/>
    <w:rsid w:val="00103585"/>
    <w:rsid w:val="00106A5C"/>
    <w:rsid w:val="00111C8D"/>
    <w:rsid w:val="00115A9D"/>
    <w:rsid w:val="00117ABF"/>
    <w:rsid w:val="00120348"/>
    <w:rsid w:val="001218AB"/>
    <w:rsid w:val="0012213A"/>
    <w:rsid w:val="0012329B"/>
    <w:rsid w:val="001232F7"/>
    <w:rsid w:val="001249BE"/>
    <w:rsid w:val="001258B1"/>
    <w:rsid w:val="001306E5"/>
    <w:rsid w:val="0013086F"/>
    <w:rsid w:val="00130B3F"/>
    <w:rsid w:val="00131767"/>
    <w:rsid w:val="00134105"/>
    <w:rsid w:val="00134760"/>
    <w:rsid w:val="00135136"/>
    <w:rsid w:val="001352D2"/>
    <w:rsid w:val="001403FE"/>
    <w:rsid w:val="0014128B"/>
    <w:rsid w:val="001413B2"/>
    <w:rsid w:val="00143454"/>
    <w:rsid w:val="0014790E"/>
    <w:rsid w:val="001538FD"/>
    <w:rsid w:val="00160B55"/>
    <w:rsid w:val="001650F1"/>
    <w:rsid w:val="001731D0"/>
    <w:rsid w:val="001754BC"/>
    <w:rsid w:val="00176884"/>
    <w:rsid w:val="001777CB"/>
    <w:rsid w:val="00182172"/>
    <w:rsid w:val="00182A54"/>
    <w:rsid w:val="0018363F"/>
    <w:rsid w:val="00190358"/>
    <w:rsid w:val="001944BC"/>
    <w:rsid w:val="00195069"/>
    <w:rsid w:val="00195D56"/>
    <w:rsid w:val="00197214"/>
    <w:rsid w:val="001A05C3"/>
    <w:rsid w:val="001A1914"/>
    <w:rsid w:val="001A4D6F"/>
    <w:rsid w:val="001B0EAA"/>
    <w:rsid w:val="001B1701"/>
    <w:rsid w:val="001B60B6"/>
    <w:rsid w:val="001C056B"/>
    <w:rsid w:val="001C227A"/>
    <w:rsid w:val="001C5D6B"/>
    <w:rsid w:val="001D0D17"/>
    <w:rsid w:val="001D0ECD"/>
    <w:rsid w:val="001D175E"/>
    <w:rsid w:val="001D4641"/>
    <w:rsid w:val="001E127A"/>
    <w:rsid w:val="001E18CE"/>
    <w:rsid w:val="001E1A44"/>
    <w:rsid w:val="001E795F"/>
    <w:rsid w:val="001F03DA"/>
    <w:rsid w:val="001F11BD"/>
    <w:rsid w:val="001F1380"/>
    <w:rsid w:val="001F1A11"/>
    <w:rsid w:val="002006A5"/>
    <w:rsid w:val="002023D7"/>
    <w:rsid w:val="00204506"/>
    <w:rsid w:val="00204EAF"/>
    <w:rsid w:val="00206D24"/>
    <w:rsid w:val="00212313"/>
    <w:rsid w:val="00217A7F"/>
    <w:rsid w:val="00222D50"/>
    <w:rsid w:val="00223DC6"/>
    <w:rsid w:val="002245D1"/>
    <w:rsid w:val="00224DFC"/>
    <w:rsid w:val="002254C4"/>
    <w:rsid w:val="002317D7"/>
    <w:rsid w:val="00232935"/>
    <w:rsid w:val="0023295C"/>
    <w:rsid w:val="00232996"/>
    <w:rsid w:val="0023435A"/>
    <w:rsid w:val="00235DB9"/>
    <w:rsid w:val="002369BE"/>
    <w:rsid w:val="00246648"/>
    <w:rsid w:val="0024784F"/>
    <w:rsid w:val="00251238"/>
    <w:rsid w:val="00257400"/>
    <w:rsid w:val="00260BEC"/>
    <w:rsid w:val="0026174B"/>
    <w:rsid w:val="00262164"/>
    <w:rsid w:val="002643D4"/>
    <w:rsid w:val="002671F3"/>
    <w:rsid w:val="0027036A"/>
    <w:rsid w:val="00270FF2"/>
    <w:rsid w:val="00275C7F"/>
    <w:rsid w:val="00280F17"/>
    <w:rsid w:val="00285455"/>
    <w:rsid w:val="00290200"/>
    <w:rsid w:val="0029454A"/>
    <w:rsid w:val="00296D61"/>
    <w:rsid w:val="00297522"/>
    <w:rsid w:val="002A053B"/>
    <w:rsid w:val="002A1145"/>
    <w:rsid w:val="002A383C"/>
    <w:rsid w:val="002A4F1A"/>
    <w:rsid w:val="002A7CC9"/>
    <w:rsid w:val="002B0209"/>
    <w:rsid w:val="002B08DA"/>
    <w:rsid w:val="002B423B"/>
    <w:rsid w:val="002B5B81"/>
    <w:rsid w:val="002C0334"/>
    <w:rsid w:val="002C0E0E"/>
    <w:rsid w:val="002C476C"/>
    <w:rsid w:val="002C4F2F"/>
    <w:rsid w:val="002D2AC6"/>
    <w:rsid w:val="002D578B"/>
    <w:rsid w:val="002D64F9"/>
    <w:rsid w:val="002E3E42"/>
    <w:rsid w:val="002E585F"/>
    <w:rsid w:val="002E6F0B"/>
    <w:rsid w:val="002E7732"/>
    <w:rsid w:val="002F5363"/>
    <w:rsid w:val="002F79F9"/>
    <w:rsid w:val="002F7ABB"/>
    <w:rsid w:val="003003F9"/>
    <w:rsid w:val="003051C2"/>
    <w:rsid w:val="00306CEA"/>
    <w:rsid w:val="00307163"/>
    <w:rsid w:val="0031110A"/>
    <w:rsid w:val="00312D91"/>
    <w:rsid w:val="00315DFE"/>
    <w:rsid w:val="00332B29"/>
    <w:rsid w:val="00333F25"/>
    <w:rsid w:val="003404D7"/>
    <w:rsid w:val="00343468"/>
    <w:rsid w:val="0034459E"/>
    <w:rsid w:val="00344FE1"/>
    <w:rsid w:val="0035241E"/>
    <w:rsid w:val="00355DAC"/>
    <w:rsid w:val="0036078B"/>
    <w:rsid w:val="00360C61"/>
    <w:rsid w:val="00361A31"/>
    <w:rsid w:val="00362C95"/>
    <w:rsid w:val="00363E2D"/>
    <w:rsid w:val="00370D29"/>
    <w:rsid w:val="00372105"/>
    <w:rsid w:val="003735B9"/>
    <w:rsid w:val="00373E0A"/>
    <w:rsid w:val="003748A3"/>
    <w:rsid w:val="003755D8"/>
    <w:rsid w:val="0038015E"/>
    <w:rsid w:val="003816A1"/>
    <w:rsid w:val="00382CEB"/>
    <w:rsid w:val="003879F0"/>
    <w:rsid w:val="00390235"/>
    <w:rsid w:val="0039271A"/>
    <w:rsid w:val="00395612"/>
    <w:rsid w:val="003A0451"/>
    <w:rsid w:val="003A05A0"/>
    <w:rsid w:val="003A1868"/>
    <w:rsid w:val="003A5128"/>
    <w:rsid w:val="003A7633"/>
    <w:rsid w:val="003B4FDC"/>
    <w:rsid w:val="003B539F"/>
    <w:rsid w:val="003B6537"/>
    <w:rsid w:val="003C0F26"/>
    <w:rsid w:val="003C2477"/>
    <w:rsid w:val="003C30CB"/>
    <w:rsid w:val="003C3726"/>
    <w:rsid w:val="003C3773"/>
    <w:rsid w:val="003C4E01"/>
    <w:rsid w:val="003D31E7"/>
    <w:rsid w:val="003D3365"/>
    <w:rsid w:val="003D41B2"/>
    <w:rsid w:val="003D65D3"/>
    <w:rsid w:val="003D75BF"/>
    <w:rsid w:val="003E0590"/>
    <w:rsid w:val="003E2932"/>
    <w:rsid w:val="003E633C"/>
    <w:rsid w:val="003F1953"/>
    <w:rsid w:val="003F1F4F"/>
    <w:rsid w:val="003F2B84"/>
    <w:rsid w:val="003F7D2A"/>
    <w:rsid w:val="00400889"/>
    <w:rsid w:val="00403A27"/>
    <w:rsid w:val="00413C84"/>
    <w:rsid w:val="0041505B"/>
    <w:rsid w:val="00415B12"/>
    <w:rsid w:val="0042019A"/>
    <w:rsid w:val="00422053"/>
    <w:rsid w:val="00424EEE"/>
    <w:rsid w:val="004267C5"/>
    <w:rsid w:val="004310A6"/>
    <w:rsid w:val="00431D5C"/>
    <w:rsid w:val="004325AA"/>
    <w:rsid w:val="00432AAE"/>
    <w:rsid w:val="00433284"/>
    <w:rsid w:val="0043402A"/>
    <w:rsid w:val="0043418F"/>
    <w:rsid w:val="00435406"/>
    <w:rsid w:val="004359E3"/>
    <w:rsid w:val="00440AE5"/>
    <w:rsid w:val="004428E1"/>
    <w:rsid w:val="00442D0C"/>
    <w:rsid w:val="00455AC3"/>
    <w:rsid w:val="0045712B"/>
    <w:rsid w:val="0046265D"/>
    <w:rsid w:val="004637D5"/>
    <w:rsid w:val="004713C3"/>
    <w:rsid w:val="00475407"/>
    <w:rsid w:val="00475797"/>
    <w:rsid w:val="00480F8D"/>
    <w:rsid w:val="0048152B"/>
    <w:rsid w:val="004A036F"/>
    <w:rsid w:val="004A1621"/>
    <w:rsid w:val="004A61C5"/>
    <w:rsid w:val="004A6597"/>
    <w:rsid w:val="004B0D1F"/>
    <w:rsid w:val="004B15EA"/>
    <w:rsid w:val="004B66DA"/>
    <w:rsid w:val="004C1037"/>
    <w:rsid w:val="004C2E6C"/>
    <w:rsid w:val="004C7082"/>
    <w:rsid w:val="004D2386"/>
    <w:rsid w:val="004D2DA3"/>
    <w:rsid w:val="004D3203"/>
    <w:rsid w:val="004D3800"/>
    <w:rsid w:val="004D6C5F"/>
    <w:rsid w:val="004D7E55"/>
    <w:rsid w:val="004E0234"/>
    <w:rsid w:val="004E1404"/>
    <w:rsid w:val="004E27EC"/>
    <w:rsid w:val="004E71BB"/>
    <w:rsid w:val="004E7CC3"/>
    <w:rsid w:val="004F2C20"/>
    <w:rsid w:val="004F3AA2"/>
    <w:rsid w:val="004F4408"/>
    <w:rsid w:val="0050123B"/>
    <w:rsid w:val="005030B2"/>
    <w:rsid w:val="00504043"/>
    <w:rsid w:val="00505CE3"/>
    <w:rsid w:val="00507AB2"/>
    <w:rsid w:val="005128F9"/>
    <w:rsid w:val="00514EF7"/>
    <w:rsid w:val="00517841"/>
    <w:rsid w:val="00525522"/>
    <w:rsid w:val="005257F9"/>
    <w:rsid w:val="005275E8"/>
    <w:rsid w:val="00532AAA"/>
    <w:rsid w:val="00533047"/>
    <w:rsid w:val="00536872"/>
    <w:rsid w:val="00540684"/>
    <w:rsid w:val="00542458"/>
    <w:rsid w:val="0054358E"/>
    <w:rsid w:val="005461A1"/>
    <w:rsid w:val="005513A9"/>
    <w:rsid w:val="00555537"/>
    <w:rsid w:val="00556AA6"/>
    <w:rsid w:val="00556AC7"/>
    <w:rsid w:val="00563655"/>
    <w:rsid w:val="00565AF1"/>
    <w:rsid w:val="005705DD"/>
    <w:rsid w:val="005774F3"/>
    <w:rsid w:val="0058281D"/>
    <w:rsid w:val="00585DF8"/>
    <w:rsid w:val="005942A2"/>
    <w:rsid w:val="005A0810"/>
    <w:rsid w:val="005A0F07"/>
    <w:rsid w:val="005A4288"/>
    <w:rsid w:val="005A52BE"/>
    <w:rsid w:val="005A6F2F"/>
    <w:rsid w:val="005A6FE2"/>
    <w:rsid w:val="005B052F"/>
    <w:rsid w:val="005B52C9"/>
    <w:rsid w:val="005B5345"/>
    <w:rsid w:val="005B7089"/>
    <w:rsid w:val="005D0C78"/>
    <w:rsid w:val="005D2DE4"/>
    <w:rsid w:val="005D3CE6"/>
    <w:rsid w:val="005D3F50"/>
    <w:rsid w:val="005D5F54"/>
    <w:rsid w:val="005D6FE9"/>
    <w:rsid w:val="005E0CBF"/>
    <w:rsid w:val="005E25CE"/>
    <w:rsid w:val="005E2D68"/>
    <w:rsid w:val="005E32D0"/>
    <w:rsid w:val="005E4852"/>
    <w:rsid w:val="005E566A"/>
    <w:rsid w:val="005F3D31"/>
    <w:rsid w:val="00601CBA"/>
    <w:rsid w:val="00602E70"/>
    <w:rsid w:val="0060583B"/>
    <w:rsid w:val="0060591F"/>
    <w:rsid w:val="0061003C"/>
    <w:rsid w:val="0061269D"/>
    <w:rsid w:val="00614B9D"/>
    <w:rsid w:val="00614CBA"/>
    <w:rsid w:val="006165AE"/>
    <w:rsid w:val="00630552"/>
    <w:rsid w:val="00632B4C"/>
    <w:rsid w:val="00633FC8"/>
    <w:rsid w:val="00634E1E"/>
    <w:rsid w:val="00640A5E"/>
    <w:rsid w:val="0064192B"/>
    <w:rsid w:val="006436A8"/>
    <w:rsid w:val="0064375B"/>
    <w:rsid w:val="006438B1"/>
    <w:rsid w:val="00644E9E"/>
    <w:rsid w:val="0064764B"/>
    <w:rsid w:val="00651248"/>
    <w:rsid w:val="006521F6"/>
    <w:rsid w:val="00653D7E"/>
    <w:rsid w:val="006558EB"/>
    <w:rsid w:val="00656031"/>
    <w:rsid w:val="00661148"/>
    <w:rsid w:val="006618FC"/>
    <w:rsid w:val="00667E13"/>
    <w:rsid w:val="00670D7B"/>
    <w:rsid w:val="0067143E"/>
    <w:rsid w:val="00677213"/>
    <w:rsid w:val="006772ED"/>
    <w:rsid w:val="0068202D"/>
    <w:rsid w:val="006849FE"/>
    <w:rsid w:val="006850D5"/>
    <w:rsid w:val="00687BBD"/>
    <w:rsid w:val="0069105A"/>
    <w:rsid w:val="00693F8A"/>
    <w:rsid w:val="006957F5"/>
    <w:rsid w:val="00697573"/>
    <w:rsid w:val="006A2B94"/>
    <w:rsid w:val="006A3C63"/>
    <w:rsid w:val="006B25F6"/>
    <w:rsid w:val="006B36A7"/>
    <w:rsid w:val="006C36A3"/>
    <w:rsid w:val="006C39B2"/>
    <w:rsid w:val="006D2275"/>
    <w:rsid w:val="006E1792"/>
    <w:rsid w:val="006E4A03"/>
    <w:rsid w:val="006E6F7E"/>
    <w:rsid w:val="006F7BC0"/>
    <w:rsid w:val="00704E74"/>
    <w:rsid w:val="00707DE3"/>
    <w:rsid w:val="007117C8"/>
    <w:rsid w:val="0071183B"/>
    <w:rsid w:val="00715B40"/>
    <w:rsid w:val="0072227C"/>
    <w:rsid w:val="00722DAA"/>
    <w:rsid w:val="00724233"/>
    <w:rsid w:val="00725D15"/>
    <w:rsid w:val="00731328"/>
    <w:rsid w:val="00736AFE"/>
    <w:rsid w:val="00737703"/>
    <w:rsid w:val="00740098"/>
    <w:rsid w:val="0074494B"/>
    <w:rsid w:val="007573B1"/>
    <w:rsid w:val="007622AB"/>
    <w:rsid w:val="0076366E"/>
    <w:rsid w:val="00765773"/>
    <w:rsid w:val="00770525"/>
    <w:rsid w:val="007742E1"/>
    <w:rsid w:val="00775876"/>
    <w:rsid w:val="00776846"/>
    <w:rsid w:val="00782C15"/>
    <w:rsid w:val="0078524F"/>
    <w:rsid w:val="00786F3E"/>
    <w:rsid w:val="007875AA"/>
    <w:rsid w:val="00790733"/>
    <w:rsid w:val="00794090"/>
    <w:rsid w:val="00794D05"/>
    <w:rsid w:val="00795E0B"/>
    <w:rsid w:val="007A150B"/>
    <w:rsid w:val="007A2505"/>
    <w:rsid w:val="007A625E"/>
    <w:rsid w:val="007A6600"/>
    <w:rsid w:val="007A68C3"/>
    <w:rsid w:val="007A7936"/>
    <w:rsid w:val="007B3F27"/>
    <w:rsid w:val="007B75E9"/>
    <w:rsid w:val="007C275E"/>
    <w:rsid w:val="007C3F7A"/>
    <w:rsid w:val="007C4D61"/>
    <w:rsid w:val="007C585B"/>
    <w:rsid w:val="007C697A"/>
    <w:rsid w:val="007D18F3"/>
    <w:rsid w:val="007D2176"/>
    <w:rsid w:val="007D4FA6"/>
    <w:rsid w:val="007D6AF2"/>
    <w:rsid w:val="007D7366"/>
    <w:rsid w:val="007D7413"/>
    <w:rsid w:val="007E207F"/>
    <w:rsid w:val="007E3A95"/>
    <w:rsid w:val="007E4CBB"/>
    <w:rsid w:val="007E7565"/>
    <w:rsid w:val="008000A7"/>
    <w:rsid w:val="008021D2"/>
    <w:rsid w:val="00804973"/>
    <w:rsid w:val="008076DC"/>
    <w:rsid w:val="00815F42"/>
    <w:rsid w:val="00816A7E"/>
    <w:rsid w:val="008214AC"/>
    <w:rsid w:val="008214DD"/>
    <w:rsid w:val="00821FE9"/>
    <w:rsid w:val="00822D1B"/>
    <w:rsid w:val="00823FF6"/>
    <w:rsid w:val="008324BD"/>
    <w:rsid w:val="008360A4"/>
    <w:rsid w:val="0084107D"/>
    <w:rsid w:val="0084386D"/>
    <w:rsid w:val="00843D1F"/>
    <w:rsid w:val="00844275"/>
    <w:rsid w:val="008444FB"/>
    <w:rsid w:val="0085313B"/>
    <w:rsid w:val="008543BF"/>
    <w:rsid w:val="00856B0B"/>
    <w:rsid w:val="00861DC3"/>
    <w:rsid w:val="008645B2"/>
    <w:rsid w:val="008677FE"/>
    <w:rsid w:val="00873E9E"/>
    <w:rsid w:val="00881A89"/>
    <w:rsid w:val="00881B25"/>
    <w:rsid w:val="00882D53"/>
    <w:rsid w:val="00883C6C"/>
    <w:rsid w:val="00890C90"/>
    <w:rsid w:val="00890CA9"/>
    <w:rsid w:val="00892C6A"/>
    <w:rsid w:val="00894549"/>
    <w:rsid w:val="008961FF"/>
    <w:rsid w:val="008A026F"/>
    <w:rsid w:val="008A0835"/>
    <w:rsid w:val="008A44E8"/>
    <w:rsid w:val="008A509D"/>
    <w:rsid w:val="008A617A"/>
    <w:rsid w:val="008A69C8"/>
    <w:rsid w:val="008A7570"/>
    <w:rsid w:val="008B1F83"/>
    <w:rsid w:val="008B1FBC"/>
    <w:rsid w:val="008B3A38"/>
    <w:rsid w:val="008B4817"/>
    <w:rsid w:val="008B5801"/>
    <w:rsid w:val="008C47CF"/>
    <w:rsid w:val="008D480A"/>
    <w:rsid w:val="008D5AEC"/>
    <w:rsid w:val="008D65D3"/>
    <w:rsid w:val="008D7A3D"/>
    <w:rsid w:val="008E54AE"/>
    <w:rsid w:val="008E5FEF"/>
    <w:rsid w:val="008E70A7"/>
    <w:rsid w:val="008E7F0A"/>
    <w:rsid w:val="008F4A29"/>
    <w:rsid w:val="008F521D"/>
    <w:rsid w:val="008F7349"/>
    <w:rsid w:val="00901450"/>
    <w:rsid w:val="009025E9"/>
    <w:rsid w:val="00902E41"/>
    <w:rsid w:val="00904FCF"/>
    <w:rsid w:val="00910021"/>
    <w:rsid w:val="00916286"/>
    <w:rsid w:val="00921978"/>
    <w:rsid w:val="00921BA0"/>
    <w:rsid w:val="00922F6A"/>
    <w:rsid w:val="009248F1"/>
    <w:rsid w:val="00925C94"/>
    <w:rsid w:val="00926EAF"/>
    <w:rsid w:val="00932199"/>
    <w:rsid w:val="00936B5E"/>
    <w:rsid w:val="00943594"/>
    <w:rsid w:val="009507EE"/>
    <w:rsid w:val="00952B5C"/>
    <w:rsid w:val="0095380E"/>
    <w:rsid w:val="00953FDD"/>
    <w:rsid w:val="00954AC5"/>
    <w:rsid w:val="00954B79"/>
    <w:rsid w:val="00956A55"/>
    <w:rsid w:val="0096128A"/>
    <w:rsid w:val="009618F3"/>
    <w:rsid w:val="00961A56"/>
    <w:rsid w:val="009738AE"/>
    <w:rsid w:val="00973D05"/>
    <w:rsid w:val="00981B88"/>
    <w:rsid w:val="009840F9"/>
    <w:rsid w:val="0098422E"/>
    <w:rsid w:val="00990DD9"/>
    <w:rsid w:val="00991291"/>
    <w:rsid w:val="00993E99"/>
    <w:rsid w:val="009A034D"/>
    <w:rsid w:val="009A4058"/>
    <w:rsid w:val="009B2EA8"/>
    <w:rsid w:val="009C07F5"/>
    <w:rsid w:val="009D33CE"/>
    <w:rsid w:val="009E1E7A"/>
    <w:rsid w:val="009E32A9"/>
    <w:rsid w:val="009E3E42"/>
    <w:rsid w:val="009E413F"/>
    <w:rsid w:val="009E7AD4"/>
    <w:rsid w:val="009F12BA"/>
    <w:rsid w:val="009F1EF3"/>
    <w:rsid w:val="009F32AB"/>
    <w:rsid w:val="009F452B"/>
    <w:rsid w:val="00A00234"/>
    <w:rsid w:val="00A018C3"/>
    <w:rsid w:val="00A03349"/>
    <w:rsid w:val="00A04A5B"/>
    <w:rsid w:val="00A0659F"/>
    <w:rsid w:val="00A1043E"/>
    <w:rsid w:val="00A12065"/>
    <w:rsid w:val="00A1603E"/>
    <w:rsid w:val="00A20A54"/>
    <w:rsid w:val="00A22DDA"/>
    <w:rsid w:val="00A238C1"/>
    <w:rsid w:val="00A23CB2"/>
    <w:rsid w:val="00A33198"/>
    <w:rsid w:val="00A3390A"/>
    <w:rsid w:val="00A3498D"/>
    <w:rsid w:val="00A41663"/>
    <w:rsid w:val="00A41FC5"/>
    <w:rsid w:val="00A4354E"/>
    <w:rsid w:val="00A436EC"/>
    <w:rsid w:val="00A45CED"/>
    <w:rsid w:val="00A5670E"/>
    <w:rsid w:val="00A60756"/>
    <w:rsid w:val="00A63B53"/>
    <w:rsid w:val="00A67228"/>
    <w:rsid w:val="00A701ED"/>
    <w:rsid w:val="00A72E6A"/>
    <w:rsid w:val="00A74239"/>
    <w:rsid w:val="00A77801"/>
    <w:rsid w:val="00A8051F"/>
    <w:rsid w:val="00A829D5"/>
    <w:rsid w:val="00A84304"/>
    <w:rsid w:val="00A87DC9"/>
    <w:rsid w:val="00A9045B"/>
    <w:rsid w:val="00A960BA"/>
    <w:rsid w:val="00A97EA5"/>
    <w:rsid w:val="00AA0627"/>
    <w:rsid w:val="00AA0919"/>
    <w:rsid w:val="00AA0CDE"/>
    <w:rsid w:val="00AB1940"/>
    <w:rsid w:val="00AB3AAF"/>
    <w:rsid w:val="00AB5539"/>
    <w:rsid w:val="00AB7AD7"/>
    <w:rsid w:val="00AC490E"/>
    <w:rsid w:val="00AC589C"/>
    <w:rsid w:val="00AC66C7"/>
    <w:rsid w:val="00AD0B53"/>
    <w:rsid w:val="00AD450E"/>
    <w:rsid w:val="00AD4EA4"/>
    <w:rsid w:val="00AD6641"/>
    <w:rsid w:val="00AE079D"/>
    <w:rsid w:val="00AE101E"/>
    <w:rsid w:val="00AE3D90"/>
    <w:rsid w:val="00AF04BF"/>
    <w:rsid w:val="00B026B4"/>
    <w:rsid w:val="00B04E85"/>
    <w:rsid w:val="00B115D8"/>
    <w:rsid w:val="00B15CB2"/>
    <w:rsid w:val="00B15F65"/>
    <w:rsid w:val="00B17184"/>
    <w:rsid w:val="00B22796"/>
    <w:rsid w:val="00B25F8E"/>
    <w:rsid w:val="00B31CE4"/>
    <w:rsid w:val="00B32053"/>
    <w:rsid w:val="00B3738C"/>
    <w:rsid w:val="00B37C11"/>
    <w:rsid w:val="00B416C9"/>
    <w:rsid w:val="00B42D4A"/>
    <w:rsid w:val="00B43B9B"/>
    <w:rsid w:val="00B43D6E"/>
    <w:rsid w:val="00B45102"/>
    <w:rsid w:val="00B51E79"/>
    <w:rsid w:val="00B55BCE"/>
    <w:rsid w:val="00B614CA"/>
    <w:rsid w:val="00B62446"/>
    <w:rsid w:val="00B7318E"/>
    <w:rsid w:val="00B74D0B"/>
    <w:rsid w:val="00B8220A"/>
    <w:rsid w:val="00B85401"/>
    <w:rsid w:val="00B8581F"/>
    <w:rsid w:val="00B868A3"/>
    <w:rsid w:val="00B904AF"/>
    <w:rsid w:val="00B91209"/>
    <w:rsid w:val="00B9194B"/>
    <w:rsid w:val="00B9486E"/>
    <w:rsid w:val="00BA147C"/>
    <w:rsid w:val="00BA168F"/>
    <w:rsid w:val="00BB1DC2"/>
    <w:rsid w:val="00BB33C0"/>
    <w:rsid w:val="00BB5549"/>
    <w:rsid w:val="00BC0C83"/>
    <w:rsid w:val="00BC0F1E"/>
    <w:rsid w:val="00BC52D1"/>
    <w:rsid w:val="00BC74D2"/>
    <w:rsid w:val="00BC7D07"/>
    <w:rsid w:val="00BD33F1"/>
    <w:rsid w:val="00BD556C"/>
    <w:rsid w:val="00BD7E35"/>
    <w:rsid w:val="00BE08B4"/>
    <w:rsid w:val="00BF2282"/>
    <w:rsid w:val="00C03B34"/>
    <w:rsid w:val="00C0411D"/>
    <w:rsid w:val="00C04B64"/>
    <w:rsid w:val="00C10784"/>
    <w:rsid w:val="00C14F51"/>
    <w:rsid w:val="00C14FFB"/>
    <w:rsid w:val="00C1573C"/>
    <w:rsid w:val="00C21ACC"/>
    <w:rsid w:val="00C2223F"/>
    <w:rsid w:val="00C24F1A"/>
    <w:rsid w:val="00C27320"/>
    <w:rsid w:val="00C279A0"/>
    <w:rsid w:val="00C31414"/>
    <w:rsid w:val="00C31ACC"/>
    <w:rsid w:val="00C32AE2"/>
    <w:rsid w:val="00C33E8E"/>
    <w:rsid w:val="00C40A3B"/>
    <w:rsid w:val="00C40F26"/>
    <w:rsid w:val="00C41303"/>
    <w:rsid w:val="00C443AA"/>
    <w:rsid w:val="00C508FF"/>
    <w:rsid w:val="00C51C35"/>
    <w:rsid w:val="00C55055"/>
    <w:rsid w:val="00C559E4"/>
    <w:rsid w:val="00C56AE6"/>
    <w:rsid w:val="00C661B9"/>
    <w:rsid w:val="00C7410E"/>
    <w:rsid w:val="00C741A0"/>
    <w:rsid w:val="00C77D6F"/>
    <w:rsid w:val="00C85064"/>
    <w:rsid w:val="00C94862"/>
    <w:rsid w:val="00CA00B5"/>
    <w:rsid w:val="00CA41F3"/>
    <w:rsid w:val="00CA50B5"/>
    <w:rsid w:val="00CB045D"/>
    <w:rsid w:val="00CB4EA9"/>
    <w:rsid w:val="00CB6631"/>
    <w:rsid w:val="00CB73D8"/>
    <w:rsid w:val="00CB7E25"/>
    <w:rsid w:val="00CC2825"/>
    <w:rsid w:val="00CC5FF0"/>
    <w:rsid w:val="00CC6903"/>
    <w:rsid w:val="00CD08FD"/>
    <w:rsid w:val="00CD148F"/>
    <w:rsid w:val="00CD176D"/>
    <w:rsid w:val="00CE1E4D"/>
    <w:rsid w:val="00CE27D9"/>
    <w:rsid w:val="00CE2852"/>
    <w:rsid w:val="00CF36B7"/>
    <w:rsid w:val="00CF4079"/>
    <w:rsid w:val="00D0695A"/>
    <w:rsid w:val="00D078AB"/>
    <w:rsid w:val="00D115D8"/>
    <w:rsid w:val="00D12A20"/>
    <w:rsid w:val="00D13A5B"/>
    <w:rsid w:val="00D14158"/>
    <w:rsid w:val="00D164C1"/>
    <w:rsid w:val="00D168E4"/>
    <w:rsid w:val="00D170BA"/>
    <w:rsid w:val="00D20194"/>
    <w:rsid w:val="00D20755"/>
    <w:rsid w:val="00D22EC9"/>
    <w:rsid w:val="00D23397"/>
    <w:rsid w:val="00D30E64"/>
    <w:rsid w:val="00D31C54"/>
    <w:rsid w:val="00D362B0"/>
    <w:rsid w:val="00D37504"/>
    <w:rsid w:val="00D37581"/>
    <w:rsid w:val="00D51EB6"/>
    <w:rsid w:val="00D558DA"/>
    <w:rsid w:val="00D60C7B"/>
    <w:rsid w:val="00D61D89"/>
    <w:rsid w:val="00D628C7"/>
    <w:rsid w:val="00D73F09"/>
    <w:rsid w:val="00D73F25"/>
    <w:rsid w:val="00D807A9"/>
    <w:rsid w:val="00D80DA3"/>
    <w:rsid w:val="00D81FB8"/>
    <w:rsid w:val="00D82DDC"/>
    <w:rsid w:val="00D83E66"/>
    <w:rsid w:val="00D83F93"/>
    <w:rsid w:val="00D871F0"/>
    <w:rsid w:val="00D94B46"/>
    <w:rsid w:val="00D94FE2"/>
    <w:rsid w:val="00DA07E9"/>
    <w:rsid w:val="00DA3174"/>
    <w:rsid w:val="00DA423E"/>
    <w:rsid w:val="00DA4804"/>
    <w:rsid w:val="00DA6DE5"/>
    <w:rsid w:val="00DA6F83"/>
    <w:rsid w:val="00DA7A07"/>
    <w:rsid w:val="00DB1692"/>
    <w:rsid w:val="00DB2E3F"/>
    <w:rsid w:val="00DB55BA"/>
    <w:rsid w:val="00DC329D"/>
    <w:rsid w:val="00DC71BC"/>
    <w:rsid w:val="00DC7FA1"/>
    <w:rsid w:val="00DD0FDF"/>
    <w:rsid w:val="00DD2408"/>
    <w:rsid w:val="00DD40B9"/>
    <w:rsid w:val="00DD6A74"/>
    <w:rsid w:val="00DE0719"/>
    <w:rsid w:val="00DE1F05"/>
    <w:rsid w:val="00DF2E0D"/>
    <w:rsid w:val="00DF5F4E"/>
    <w:rsid w:val="00DF6A7B"/>
    <w:rsid w:val="00DF6AF0"/>
    <w:rsid w:val="00E00084"/>
    <w:rsid w:val="00E00FD8"/>
    <w:rsid w:val="00E01A77"/>
    <w:rsid w:val="00E021FE"/>
    <w:rsid w:val="00E0635D"/>
    <w:rsid w:val="00E07019"/>
    <w:rsid w:val="00E11CB6"/>
    <w:rsid w:val="00E124BA"/>
    <w:rsid w:val="00E14F09"/>
    <w:rsid w:val="00E14F92"/>
    <w:rsid w:val="00E2115C"/>
    <w:rsid w:val="00E2306A"/>
    <w:rsid w:val="00E23940"/>
    <w:rsid w:val="00E25AA0"/>
    <w:rsid w:val="00E30F4F"/>
    <w:rsid w:val="00E34B58"/>
    <w:rsid w:val="00E378B3"/>
    <w:rsid w:val="00E50156"/>
    <w:rsid w:val="00E540F1"/>
    <w:rsid w:val="00E57C16"/>
    <w:rsid w:val="00E606B4"/>
    <w:rsid w:val="00E6283B"/>
    <w:rsid w:val="00E65141"/>
    <w:rsid w:val="00E73055"/>
    <w:rsid w:val="00E73404"/>
    <w:rsid w:val="00E745E5"/>
    <w:rsid w:val="00E76B20"/>
    <w:rsid w:val="00E7790C"/>
    <w:rsid w:val="00E77BAE"/>
    <w:rsid w:val="00E80043"/>
    <w:rsid w:val="00E81162"/>
    <w:rsid w:val="00E83518"/>
    <w:rsid w:val="00E85AF5"/>
    <w:rsid w:val="00E92A97"/>
    <w:rsid w:val="00E935A7"/>
    <w:rsid w:val="00E94628"/>
    <w:rsid w:val="00E97609"/>
    <w:rsid w:val="00E97F71"/>
    <w:rsid w:val="00EA3D03"/>
    <w:rsid w:val="00EA57A5"/>
    <w:rsid w:val="00EA7629"/>
    <w:rsid w:val="00EB02D6"/>
    <w:rsid w:val="00EB2327"/>
    <w:rsid w:val="00EB39ED"/>
    <w:rsid w:val="00EB4000"/>
    <w:rsid w:val="00EB43F5"/>
    <w:rsid w:val="00EB4FB0"/>
    <w:rsid w:val="00EB5CCA"/>
    <w:rsid w:val="00EB6E3F"/>
    <w:rsid w:val="00EB76FD"/>
    <w:rsid w:val="00EB7B77"/>
    <w:rsid w:val="00EC0300"/>
    <w:rsid w:val="00EC0CF8"/>
    <w:rsid w:val="00EC2306"/>
    <w:rsid w:val="00EC6DDF"/>
    <w:rsid w:val="00EC7031"/>
    <w:rsid w:val="00ED36F4"/>
    <w:rsid w:val="00EE1848"/>
    <w:rsid w:val="00EE1FA8"/>
    <w:rsid w:val="00EE3EA2"/>
    <w:rsid w:val="00EE49DA"/>
    <w:rsid w:val="00EE5143"/>
    <w:rsid w:val="00EE6457"/>
    <w:rsid w:val="00EE712D"/>
    <w:rsid w:val="00EF12B9"/>
    <w:rsid w:val="00EF2759"/>
    <w:rsid w:val="00EF3091"/>
    <w:rsid w:val="00EF3FCF"/>
    <w:rsid w:val="00EF66DE"/>
    <w:rsid w:val="00F00EE9"/>
    <w:rsid w:val="00F01152"/>
    <w:rsid w:val="00F01495"/>
    <w:rsid w:val="00F02E17"/>
    <w:rsid w:val="00F04C71"/>
    <w:rsid w:val="00F06510"/>
    <w:rsid w:val="00F0672F"/>
    <w:rsid w:val="00F109B1"/>
    <w:rsid w:val="00F12FCD"/>
    <w:rsid w:val="00F1549E"/>
    <w:rsid w:val="00F15C66"/>
    <w:rsid w:val="00F17D61"/>
    <w:rsid w:val="00F2013E"/>
    <w:rsid w:val="00F207AF"/>
    <w:rsid w:val="00F22966"/>
    <w:rsid w:val="00F230E8"/>
    <w:rsid w:val="00F248D9"/>
    <w:rsid w:val="00F2498D"/>
    <w:rsid w:val="00F27A96"/>
    <w:rsid w:val="00F3078C"/>
    <w:rsid w:val="00F31629"/>
    <w:rsid w:val="00F32800"/>
    <w:rsid w:val="00F35199"/>
    <w:rsid w:val="00F407EA"/>
    <w:rsid w:val="00F416AE"/>
    <w:rsid w:val="00F477B3"/>
    <w:rsid w:val="00F51823"/>
    <w:rsid w:val="00F54186"/>
    <w:rsid w:val="00F5428D"/>
    <w:rsid w:val="00F543B6"/>
    <w:rsid w:val="00F76C63"/>
    <w:rsid w:val="00F83F22"/>
    <w:rsid w:val="00F84E6A"/>
    <w:rsid w:val="00F85BF0"/>
    <w:rsid w:val="00F86566"/>
    <w:rsid w:val="00F90A54"/>
    <w:rsid w:val="00F9315B"/>
    <w:rsid w:val="00FA0E73"/>
    <w:rsid w:val="00FA3EA4"/>
    <w:rsid w:val="00FA75C0"/>
    <w:rsid w:val="00FB2172"/>
    <w:rsid w:val="00FC2884"/>
    <w:rsid w:val="00FD0CE0"/>
    <w:rsid w:val="00FD6EE1"/>
    <w:rsid w:val="00FD7C99"/>
    <w:rsid w:val="00FD7DF6"/>
    <w:rsid w:val="00FE1AE8"/>
    <w:rsid w:val="00FE6866"/>
    <w:rsid w:val="00FF0F90"/>
    <w:rsid w:val="00FF1D3E"/>
    <w:rsid w:val="00FF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930AFE0"/>
  <w15:chartTrackingRefBased/>
  <w15:docId w15:val="{51A75F25-8D35-4D90-89C2-B53FF08DC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360" w:lineRule="auto"/>
        <w:ind w:firstLine="284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589C"/>
    <w:pPr>
      <w:spacing w:after="0" w:line="240" w:lineRule="auto"/>
      <w:ind w:firstLine="0"/>
      <w:jc w:val="left"/>
    </w:pPr>
    <w:rPr>
      <w:sz w:val="24"/>
      <w:szCs w:val="24"/>
    </w:rPr>
  </w:style>
  <w:style w:type="paragraph" w:styleId="1">
    <w:name w:val="heading 1"/>
    <w:basedOn w:val="a"/>
    <w:next w:val="a"/>
    <w:link w:val="1Char"/>
    <w:autoRedefine/>
    <w:uiPriority w:val="9"/>
    <w:qFormat/>
    <w:rsid w:val="00143454"/>
    <w:pPr>
      <w:keepNext/>
      <w:keepLines/>
      <w:spacing w:before="240"/>
      <w:jc w:val="center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143454"/>
    <w:pPr>
      <w:keepNext/>
      <w:keepLines/>
      <w:spacing w:before="40"/>
      <w:outlineLvl w:val="1"/>
    </w:pPr>
    <w:rPr>
      <w:rFonts w:asciiTheme="majorBidi" w:eastAsiaTheme="majorEastAsia" w:hAnsiTheme="majorBidi" w:cstheme="majorBidi"/>
      <w:b/>
      <w:sz w:val="28"/>
      <w:szCs w:val="26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532AAA"/>
    <w:pPr>
      <w:keepNext/>
      <w:keepLines/>
      <w:spacing w:before="40" w:line="360" w:lineRule="auto"/>
      <w:jc w:val="both"/>
      <w:outlineLvl w:val="2"/>
    </w:pPr>
    <w:rPr>
      <w:rFonts w:asciiTheme="majorBidi" w:eastAsia="Times New Roman" w:hAnsiTheme="majorBidi" w:cstheme="majorBidi"/>
      <w:b/>
      <w:i/>
      <w:iCs/>
      <w:sz w:val="20"/>
      <w:szCs w:val="20"/>
      <w:shd w:val="clear" w:color="auto" w:fill="FFFFFF"/>
      <w:lang w:bidi="ar-EG"/>
    </w:rPr>
  </w:style>
  <w:style w:type="paragraph" w:styleId="4">
    <w:name w:val="heading 4"/>
    <w:basedOn w:val="a"/>
    <w:next w:val="a"/>
    <w:link w:val="4Char"/>
    <w:autoRedefine/>
    <w:uiPriority w:val="9"/>
    <w:unhideWhenUsed/>
    <w:qFormat/>
    <w:rsid w:val="004D3203"/>
    <w:pPr>
      <w:keepNext/>
      <w:keepLines/>
      <w:spacing w:before="40" w:line="360" w:lineRule="auto"/>
      <w:ind w:firstLine="720"/>
      <w:jc w:val="both"/>
      <w:outlineLvl w:val="3"/>
    </w:pPr>
    <w:rPr>
      <w:rFonts w:asciiTheme="majorBidi" w:eastAsia="Calibri" w:hAnsiTheme="majorBidi" w:cstheme="majorBidi"/>
      <w:bCs/>
      <w:color w:val="000000" w:themeColor="text1"/>
      <w:sz w:val="20"/>
      <w:szCs w:val="20"/>
    </w:rPr>
  </w:style>
  <w:style w:type="paragraph" w:styleId="5">
    <w:name w:val="heading 5"/>
    <w:basedOn w:val="a"/>
    <w:next w:val="a"/>
    <w:link w:val="5Char"/>
    <w:uiPriority w:val="9"/>
    <w:unhideWhenUsed/>
    <w:qFormat/>
    <w:rsid w:val="005B534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unhideWhenUsed/>
    <w:qFormat/>
    <w:rsid w:val="005B5345"/>
    <w:pPr>
      <w:keepNext/>
      <w:keepLines/>
      <w:spacing w:before="40"/>
      <w:outlineLvl w:val="5"/>
    </w:pPr>
    <w:rPr>
      <w:rFonts w:ascii="Times New Roman" w:eastAsia="Times New Roman" w:hAnsi="Times New Roman" w:cs="Times New Roman"/>
      <w:b/>
      <w:sz w:val="28"/>
    </w:rPr>
  </w:style>
  <w:style w:type="paragraph" w:styleId="7">
    <w:name w:val="heading 7"/>
    <w:basedOn w:val="a"/>
    <w:next w:val="a"/>
    <w:link w:val="7Char"/>
    <w:uiPriority w:val="9"/>
    <w:unhideWhenUsed/>
    <w:qFormat/>
    <w:rsid w:val="005B5345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عنوان 2 Char"/>
    <w:basedOn w:val="a0"/>
    <w:link w:val="2"/>
    <w:uiPriority w:val="9"/>
    <w:rsid w:val="00143454"/>
    <w:rPr>
      <w:rFonts w:asciiTheme="majorBidi" w:eastAsiaTheme="majorEastAsia" w:hAnsiTheme="majorBidi" w:cstheme="majorBidi"/>
      <w:b/>
      <w:sz w:val="28"/>
      <w:szCs w:val="26"/>
    </w:rPr>
  </w:style>
  <w:style w:type="character" w:customStyle="1" w:styleId="3Char">
    <w:name w:val="عنوان 3 Char"/>
    <w:basedOn w:val="a0"/>
    <w:link w:val="3"/>
    <w:uiPriority w:val="9"/>
    <w:rsid w:val="00532AAA"/>
    <w:rPr>
      <w:rFonts w:asciiTheme="majorBidi" w:eastAsia="Times New Roman" w:hAnsiTheme="majorBidi" w:cstheme="majorBidi"/>
      <w:b/>
      <w:i/>
      <w:iCs/>
      <w:sz w:val="20"/>
      <w:szCs w:val="20"/>
      <w:lang w:bidi="ar-EG"/>
    </w:rPr>
  </w:style>
  <w:style w:type="character" w:styleId="a3">
    <w:name w:val="Subtle Emphasis"/>
    <w:basedOn w:val="a0"/>
    <w:uiPriority w:val="19"/>
    <w:qFormat/>
    <w:rsid w:val="00143454"/>
    <w:rPr>
      <w:rFonts w:asciiTheme="majorBidi" w:hAnsiTheme="majorBidi" w:cstheme="majorBidi"/>
      <w:b/>
      <w:bCs/>
      <w:i w:val="0"/>
      <w:iCs/>
      <w:color w:val="auto"/>
      <w:spacing w:val="0"/>
      <w:sz w:val="28"/>
      <w:szCs w:val="28"/>
    </w:rPr>
  </w:style>
  <w:style w:type="character" w:customStyle="1" w:styleId="4Char">
    <w:name w:val="عنوان 4 Char"/>
    <w:basedOn w:val="a0"/>
    <w:link w:val="4"/>
    <w:uiPriority w:val="9"/>
    <w:rsid w:val="004D3203"/>
    <w:rPr>
      <w:rFonts w:asciiTheme="majorBidi" w:eastAsia="Calibri" w:hAnsiTheme="majorBidi" w:cstheme="majorBidi"/>
      <w:bCs/>
      <w:color w:val="000000" w:themeColor="text1"/>
      <w:sz w:val="20"/>
      <w:szCs w:val="20"/>
    </w:rPr>
  </w:style>
  <w:style w:type="character" w:customStyle="1" w:styleId="1Char">
    <w:name w:val="العنوان 1 Char"/>
    <w:basedOn w:val="a0"/>
    <w:link w:val="1"/>
    <w:uiPriority w:val="9"/>
    <w:rsid w:val="00143454"/>
    <w:rPr>
      <w:rFonts w:asciiTheme="majorBidi" w:eastAsiaTheme="majorEastAsia" w:hAnsiTheme="majorBidi" w:cstheme="majorBidi"/>
      <w:b/>
      <w:sz w:val="28"/>
      <w:szCs w:val="32"/>
    </w:rPr>
  </w:style>
  <w:style w:type="paragraph" w:customStyle="1" w:styleId="MyFigures">
    <w:name w:val="My Figures"/>
    <w:basedOn w:val="a"/>
    <w:rsid w:val="009738AE"/>
    <w:rPr>
      <w:rFonts w:asciiTheme="majorBidi" w:hAnsiTheme="majorBidi"/>
      <w:b/>
    </w:rPr>
  </w:style>
  <w:style w:type="paragraph" w:customStyle="1" w:styleId="MuFigures">
    <w:name w:val="Mu Figures"/>
    <w:basedOn w:val="a"/>
    <w:rsid w:val="009738AE"/>
    <w:rPr>
      <w:rFonts w:asciiTheme="majorBidi" w:hAnsiTheme="majorBidi" w:cstheme="majorBidi"/>
      <w:b/>
      <w:szCs w:val="28"/>
    </w:rPr>
  </w:style>
  <w:style w:type="paragraph" w:customStyle="1" w:styleId="MyTables">
    <w:name w:val="My Tables"/>
    <w:basedOn w:val="a4"/>
    <w:rsid w:val="009738AE"/>
    <w:pPr>
      <w:spacing w:line="360" w:lineRule="auto"/>
    </w:pPr>
    <w:rPr>
      <w:rFonts w:asciiTheme="majorBidi" w:hAnsiTheme="majorBidi"/>
      <w:b/>
      <w:bCs/>
      <w:i w:val="0"/>
      <w:color w:val="auto"/>
      <w:sz w:val="24"/>
    </w:rPr>
  </w:style>
  <w:style w:type="paragraph" w:styleId="a4">
    <w:name w:val="caption"/>
    <w:aliases w:val="Figure"/>
    <w:basedOn w:val="a"/>
    <w:next w:val="a"/>
    <w:uiPriority w:val="35"/>
    <w:unhideWhenUsed/>
    <w:qFormat/>
    <w:rsid w:val="009738AE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5Char">
    <w:name w:val="عنوان 5 Char"/>
    <w:basedOn w:val="a0"/>
    <w:link w:val="5"/>
    <w:uiPriority w:val="9"/>
    <w:rsid w:val="005B5345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6Char">
    <w:name w:val="عنوان 6 Char"/>
    <w:basedOn w:val="a0"/>
    <w:link w:val="6"/>
    <w:uiPriority w:val="9"/>
    <w:rsid w:val="005B5345"/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7Char">
    <w:name w:val="عنوان 7 Char"/>
    <w:basedOn w:val="a0"/>
    <w:link w:val="7"/>
    <w:uiPriority w:val="9"/>
    <w:rsid w:val="005B5345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5B5345"/>
    <w:pPr>
      <w:tabs>
        <w:tab w:val="center" w:pos="4680"/>
        <w:tab w:val="right" w:pos="9360"/>
      </w:tabs>
    </w:pPr>
  </w:style>
  <w:style w:type="character" w:customStyle="1" w:styleId="Char">
    <w:name w:val="رأس الصفحة Char"/>
    <w:basedOn w:val="a0"/>
    <w:link w:val="a5"/>
    <w:uiPriority w:val="99"/>
    <w:rsid w:val="005B5345"/>
    <w:rPr>
      <w:sz w:val="24"/>
      <w:szCs w:val="24"/>
    </w:rPr>
  </w:style>
  <w:style w:type="paragraph" w:styleId="a6">
    <w:name w:val="footer"/>
    <w:basedOn w:val="a"/>
    <w:link w:val="Char0"/>
    <w:uiPriority w:val="99"/>
    <w:unhideWhenUsed/>
    <w:rsid w:val="005B5345"/>
    <w:pPr>
      <w:tabs>
        <w:tab w:val="center" w:pos="4680"/>
        <w:tab w:val="right" w:pos="9360"/>
      </w:tabs>
    </w:pPr>
  </w:style>
  <w:style w:type="character" w:customStyle="1" w:styleId="Char0">
    <w:name w:val="تذييل الصفحة Char"/>
    <w:basedOn w:val="a0"/>
    <w:link w:val="a6"/>
    <w:uiPriority w:val="99"/>
    <w:rsid w:val="005B5345"/>
    <w:rPr>
      <w:sz w:val="24"/>
      <w:szCs w:val="24"/>
    </w:rPr>
  </w:style>
  <w:style w:type="paragraph" w:styleId="a7">
    <w:name w:val="List Paragraph"/>
    <w:basedOn w:val="a"/>
    <w:uiPriority w:val="34"/>
    <w:qFormat/>
    <w:rsid w:val="005B5345"/>
    <w:pPr>
      <w:ind w:left="720"/>
      <w:contextualSpacing/>
    </w:pPr>
  </w:style>
  <w:style w:type="table" w:styleId="a8">
    <w:name w:val="Table Grid"/>
    <w:basedOn w:val="a1"/>
    <w:uiPriority w:val="39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Char1"/>
    <w:uiPriority w:val="99"/>
    <w:semiHidden/>
    <w:unhideWhenUsed/>
    <w:rsid w:val="005B5345"/>
    <w:rPr>
      <w:rFonts w:ascii="Tahoma" w:hAnsi="Tahoma" w:cs="Tahoma"/>
      <w:sz w:val="16"/>
      <w:szCs w:val="16"/>
    </w:rPr>
  </w:style>
  <w:style w:type="character" w:customStyle="1" w:styleId="Char1">
    <w:name w:val="نص في بالون Char"/>
    <w:basedOn w:val="a0"/>
    <w:link w:val="a9"/>
    <w:uiPriority w:val="99"/>
    <w:semiHidden/>
    <w:rsid w:val="005B5345"/>
    <w:rPr>
      <w:rFonts w:ascii="Tahoma" w:hAnsi="Tahoma" w:cs="Tahoma"/>
      <w:sz w:val="16"/>
      <w:szCs w:val="16"/>
    </w:rPr>
  </w:style>
  <w:style w:type="character" w:styleId="aa">
    <w:name w:val="Placeholder Text"/>
    <w:basedOn w:val="a0"/>
    <w:uiPriority w:val="99"/>
    <w:semiHidden/>
    <w:rsid w:val="005B5345"/>
    <w:rPr>
      <w:color w:val="808080"/>
    </w:rPr>
  </w:style>
  <w:style w:type="paragraph" w:styleId="ab">
    <w:name w:val="TOC Heading"/>
    <w:basedOn w:val="1"/>
    <w:next w:val="a"/>
    <w:uiPriority w:val="39"/>
    <w:unhideWhenUsed/>
    <w:qFormat/>
    <w:rsid w:val="005B5345"/>
    <w:pPr>
      <w:spacing w:before="5040" w:line="259" w:lineRule="auto"/>
      <w:outlineLvl w:val="9"/>
    </w:pPr>
    <w:rPr>
      <w:color w:val="000000" w:themeColor="text1"/>
      <w:sz w:val="32"/>
    </w:rPr>
  </w:style>
  <w:style w:type="paragraph" w:styleId="10">
    <w:name w:val="toc 1"/>
    <w:basedOn w:val="a"/>
    <w:next w:val="a"/>
    <w:autoRedefine/>
    <w:uiPriority w:val="39"/>
    <w:unhideWhenUsed/>
    <w:rsid w:val="005B5345"/>
    <w:pPr>
      <w:tabs>
        <w:tab w:val="right" w:leader="dot" w:pos="9010"/>
      </w:tabs>
      <w:spacing w:after="100"/>
    </w:pPr>
    <w:rPr>
      <w:rFonts w:asciiTheme="majorBidi" w:hAnsiTheme="majorBidi" w:cstheme="majorBidi"/>
      <w:b/>
      <w:bCs/>
      <w:noProof/>
      <w:sz w:val="20"/>
      <w:szCs w:val="20"/>
    </w:rPr>
  </w:style>
  <w:style w:type="character" w:styleId="Hyperlink">
    <w:name w:val="Hyperlink"/>
    <w:basedOn w:val="a0"/>
    <w:unhideWhenUsed/>
    <w:rsid w:val="005B5345"/>
    <w:rPr>
      <w:color w:val="0563C1" w:themeColor="hyperlink"/>
      <w:u w:val="single"/>
    </w:rPr>
  </w:style>
  <w:style w:type="paragraph" w:styleId="ac">
    <w:name w:val="Title"/>
    <w:basedOn w:val="a"/>
    <w:next w:val="a"/>
    <w:link w:val="Char2"/>
    <w:autoRedefine/>
    <w:uiPriority w:val="10"/>
    <w:qFormat/>
    <w:rsid w:val="005B5345"/>
    <w:pPr>
      <w:spacing w:before="5040" w:line="360" w:lineRule="auto"/>
      <w:contextualSpacing/>
      <w:jc w:val="center"/>
    </w:pPr>
    <w:rPr>
      <w:rFonts w:asciiTheme="majorBidi" w:eastAsiaTheme="majorEastAsia" w:hAnsiTheme="majorBidi" w:cstheme="majorBidi"/>
      <w:b/>
      <w:color w:val="000000" w:themeColor="text1"/>
      <w:spacing w:val="-10"/>
      <w:kern w:val="28"/>
      <w:sz w:val="28"/>
      <w:szCs w:val="56"/>
    </w:rPr>
  </w:style>
  <w:style w:type="character" w:customStyle="1" w:styleId="Char2">
    <w:name w:val="العنوان Char"/>
    <w:basedOn w:val="a0"/>
    <w:link w:val="ac"/>
    <w:uiPriority w:val="10"/>
    <w:rsid w:val="005B5345"/>
    <w:rPr>
      <w:rFonts w:asciiTheme="majorBidi" w:eastAsiaTheme="majorEastAsia" w:hAnsiTheme="majorBidi" w:cstheme="majorBidi"/>
      <w:b/>
      <w:color w:val="000000" w:themeColor="text1"/>
      <w:spacing w:val="-10"/>
      <w:kern w:val="28"/>
      <w:sz w:val="28"/>
      <w:szCs w:val="56"/>
    </w:rPr>
  </w:style>
  <w:style w:type="paragraph" w:styleId="ad">
    <w:name w:val="Subtitle"/>
    <w:basedOn w:val="a"/>
    <w:next w:val="a"/>
    <w:link w:val="Char3"/>
    <w:uiPriority w:val="11"/>
    <w:qFormat/>
    <w:rsid w:val="005B5345"/>
    <w:pPr>
      <w:numPr>
        <w:ilvl w:val="1"/>
      </w:numPr>
      <w:spacing w:after="160" w:line="360" w:lineRule="auto"/>
      <w:jc w:val="center"/>
    </w:pPr>
    <w:rPr>
      <w:rFonts w:asciiTheme="majorBidi" w:eastAsiaTheme="minorEastAsia" w:hAnsiTheme="majorBidi"/>
      <w:b/>
      <w:color w:val="000000" w:themeColor="text1"/>
      <w:spacing w:val="15"/>
      <w:sz w:val="28"/>
      <w:szCs w:val="22"/>
    </w:rPr>
  </w:style>
  <w:style w:type="character" w:customStyle="1" w:styleId="Char3">
    <w:name w:val="عنوان فرعي Char"/>
    <w:basedOn w:val="a0"/>
    <w:link w:val="ad"/>
    <w:uiPriority w:val="11"/>
    <w:rsid w:val="005B5345"/>
    <w:rPr>
      <w:rFonts w:asciiTheme="majorBidi" w:eastAsiaTheme="minorEastAsia" w:hAnsiTheme="majorBidi"/>
      <w:b/>
      <w:color w:val="000000" w:themeColor="text1"/>
      <w:spacing w:val="15"/>
      <w:sz w:val="28"/>
    </w:rPr>
  </w:style>
  <w:style w:type="paragraph" w:styleId="20">
    <w:name w:val="toc 2"/>
    <w:basedOn w:val="a"/>
    <w:next w:val="a"/>
    <w:autoRedefine/>
    <w:uiPriority w:val="39"/>
    <w:unhideWhenUsed/>
    <w:rsid w:val="005B5345"/>
    <w:pPr>
      <w:spacing w:after="100" w:line="259" w:lineRule="auto"/>
      <w:ind w:left="220"/>
    </w:pPr>
    <w:rPr>
      <w:rFonts w:eastAsiaTheme="minorEastAsia" w:cs="Times New Roman"/>
      <w:sz w:val="22"/>
      <w:szCs w:val="22"/>
    </w:rPr>
  </w:style>
  <w:style w:type="paragraph" w:styleId="30">
    <w:name w:val="toc 3"/>
    <w:basedOn w:val="a"/>
    <w:next w:val="a"/>
    <w:autoRedefine/>
    <w:uiPriority w:val="39"/>
    <w:unhideWhenUsed/>
    <w:rsid w:val="005B5345"/>
    <w:pPr>
      <w:spacing w:after="100" w:line="259" w:lineRule="auto"/>
      <w:ind w:left="440"/>
    </w:pPr>
    <w:rPr>
      <w:rFonts w:eastAsiaTheme="minorEastAsia" w:cs="Times New Roman"/>
      <w:sz w:val="22"/>
      <w:szCs w:val="22"/>
    </w:rPr>
  </w:style>
  <w:style w:type="paragraph" w:customStyle="1" w:styleId="Heading61">
    <w:name w:val="Heading 61"/>
    <w:basedOn w:val="a"/>
    <w:next w:val="a"/>
    <w:uiPriority w:val="9"/>
    <w:unhideWhenUsed/>
    <w:qFormat/>
    <w:rsid w:val="005B5345"/>
    <w:pPr>
      <w:keepNext/>
      <w:keepLines/>
      <w:spacing w:before="40" w:line="360" w:lineRule="auto"/>
      <w:ind w:firstLine="284"/>
      <w:outlineLvl w:val="5"/>
    </w:pPr>
    <w:rPr>
      <w:rFonts w:ascii="Times New Roman" w:eastAsia="Times New Roman" w:hAnsi="Times New Roman" w:cs="Times New Roman"/>
      <w:b/>
      <w:sz w:val="28"/>
      <w:szCs w:val="22"/>
    </w:rPr>
  </w:style>
  <w:style w:type="character" w:styleId="ae">
    <w:name w:val="Emphasis"/>
    <w:basedOn w:val="a0"/>
    <w:uiPriority w:val="20"/>
    <w:qFormat/>
    <w:rsid w:val="005B5345"/>
    <w:rPr>
      <w:i/>
      <w:iCs/>
    </w:rPr>
  </w:style>
  <w:style w:type="paragraph" w:styleId="40">
    <w:name w:val="toc 4"/>
    <w:basedOn w:val="a"/>
    <w:next w:val="a"/>
    <w:autoRedefine/>
    <w:uiPriority w:val="39"/>
    <w:unhideWhenUsed/>
    <w:rsid w:val="005B5345"/>
    <w:pPr>
      <w:spacing w:after="100" w:line="360" w:lineRule="auto"/>
      <w:ind w:left="660" w:firstLine="284"/>
      <w:jc w:val="both"/>
    </w:pPr>
    <w:rPr>
      <w:sz w:val="22"/>
      <w:szCs w:val="22"/>
    </w:rPr>
  </w:style>
  <w:style w:type="paragraph" w:styleId="50">
    <w:name w:val="toc 5"/>
    <w:basedOn w:val="a"/>
    <w:next w:val="a"/>
    <w:autoRedefine/>
    <w:uiPriority w:val="39"/>
    <w:unhideWhenUsed/>
    <w:rsid w:val="005B5345"/>
    <w:pPr>
      <w:spacing w:after="100" w:line="360" w:lineRule="auto"/>
      <w:ind w:left="880" w:firstLine="284"/>
      <w:jc w:val="both"/>
    </w:pPr>
    <w:rPr>
      <w:sz w:val="22"/>
      <w:szCs w:val="22"/>
    </w:rPr>
  </w:style>
  <w:style w:type="paragraph" w:styleId="60">
    <w:name w:val="toc 6"/>
    <w:basedOn w:val="a"/>
    <w:next w:val="a"/>
    <w:autoRedefine/>
    <w:uiPriority w:val="39"/>
    <w:unhideWhenUsed/>
    <w:rsid w:val="005B5345"/>
    <w:pPr>
      <w:spacing w:after="100" w:line="360" w:lineRule="auto"/>
      <w:ind w:left="1100" w:firstLine="284"/>
      <w:jc w:val="both"/>
    </w:pPr>
    <w:rPr>
      <w:sz w:val="22"/>
      <w:szCs w:val="22"/>
    </w:rPr>
  </w:style>
  <w:style w:type="paragraph" w:styleId="70">
    <w:name w:val="toc 7"/>
    <w:basedOn w:val="a"/>
    <w:next w:val="a"/>
    <w:autoRedefine/>
    <w:uiPriority w:val="39"/>
    <w:unhideWhenUsed/>
    <w:rsid w:val="005B5345"/>
    <w:pPr>
      <w:spacing w:after="100" w:line="360" w:lineRule="auto"/>
      <w:ind w:left="1320" w:firstLine="284"/>
      <w:jc w:val="both"/>
    </w:pPr>
    <w:rPr>
      <w:sz w:val="22"/>
      <w:szCs w:val="22"/>
    </w:rPr>
  </w:style>
  <w:style w:type="character" w:styleId="af">
    <w:name w:val="Book Title"/>
    <w:basedOn w:val="a0"/>
    <w:uiPriority w:val="33"/>
    <w:qFormat/>
    <w:rsid w:val="005B5345"/>
    <w:rPr>
      <w:b/>
      <w:bCs/>
      <w:i/>
      <w:iCs/>
      <w:spacing w:val="5"/>
    </w:rPr>
  </w:style>
  <w:style w:type="character" w:customStyle="1" w:styleId="Heading6Char1">
    <w:name w:val="Heading 6 Char1"/>
    <w:basedOn w:val="a0"/>
    <w:uiPriority w:val="9"/>
    <w:semiHidden/>
    <w:rsid w:val="005B5345"/>
    <w:rPr>
      <w:rFonts w:asciiTheme="majorHAnsi" w:eastAsiaTheme="majorEastAsia" w:hAnsiTheme="majorHAnsi" w:cstheme="majorBidi"/>
      <w:color w:val="1F3763" w:themeColor="accent1" w:themeShade="7F"/>
    </w:rPr>
  </w:style>
  <w:style w:type="table" w:customStyle="1" w:styleId="PlainTable21">
    <w:name w:val="Plain Table 21"/>
    <w:basedOn w:val="a1"/>
    <w:next w:val="21"/>
    <w:uiPriority w:val="42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31">
    <w:name w:val="Grid Table 1 Light - Accent 31"/>
    <w:basedOn w:val="a1"/>
    <w:next w:val="1-3"/>
    <w:uiPriority w:val="46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">
    <w:name w:val="Plain Table 11"/>
    <w:basedOn w:val="a1"/>
    <w:next w:val="11"/>
    <w:uiPriority w:val="41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SubtleEmphasis1">
    <w:name w:val="Subtle Emphasis1"/>
    <w:basedOn w:val="a0"/>
    <w:uiPriority w:val="19"/>
    <w:qFormat/>
    <w:rsid w:val="005B5345"/>
    <w:rPr>
      <w:rFonts w:ascii="Times New Roman" w:hAnsi="Times New Roman" w:cs="Times New Roman"/>
      <w:b/>
      <w:bCs/>
      <w:i w:val="0"/>
      <w:iCs/>
      <w:color w:val="auto"/>
      <w:spacing w:val="0"/>
      <w:sz w:val="28"/>
      <w:szCs w:val="28"/>
    </w:rPr>
  </w:style>
  <w:style w:type="table" w:customStyle="1" w:styleId="TableGridLight1">
    <w:name w:val="Table Grid Light1"/>
    <w:basedOn w:val="a1"/>
    <w:next w:val="af0"/>
    <w:uiPriority w:val="40"/>
    <w:rsid w:val="005B5345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af1">
    <w:name w:val="Normal (Web)"/>
    <w:basedOn w:val="a"/>
    <w:uiPriority w:val="99"/>
    <w:unhideWhenUsed/>
    <w:rsid w:val="005B5345"/>
    <w:pPr>
      <w:spacing w:before="100" w:beforeAutospacing="1" w:after="100" w:afterAutospacing="1"/>
      <w:ind w:firstLine="284"/>
      <w:jc w:val="both"/>
    </w:pPr>
    <w:rPr>
      <w:rFonts w:ascii="Times New Roman" w:eastAsia="Times New Roman" w:hAnsi="Times New Roman" w:cs="Times New Roman"/>
    </w:rPr>
  </w:style>
  <w:style w:type="character" w:styleId="af2">
    <w:name w:val="Strong"/>
    <w:basedOn w:val="a0"/>
    <w:uiPriority w:val="22"/>
    <w:qFormat/>
    <w:rsid w:val="005B5345"/>
    <w:rPr>
      <w:b/>
      <w:bCs/>
    </w:rPr>
  </w:style>
  <w:style w:type="character" w:customStyle="1" w:styleId="UnresolvedMention1">
    <w:name w:val="Unresolved Mention1"/>
    <w:basedOn w:val="a0"/>
    <w:uiPriority w:val="99"/>
    <w:semiHidden/>
    <w:unhideWhenUsed/>
    <w:rsid w:val="005B5345"/>
    <w:rPr>
      <w:color w:val="605E5C"/>
      <w:shd w:val="clear" w:color="auto" w:fill="E1DFDD"/>
    </w:rPr>
  </w:style>
  <w:style w:type="table" w:customStyle="1" w:styleId="LightShading1">
    <w:name w:val="Light Shading1"/>
    <w:basedOn w:val="a1"/>
    <w:uiPriority w:val="60"/>
    <w:rsid w:val="005B5345"/>
    <w:pPr>
      <w:spacing w:after="0" w:line="240" w:lineRule="auto"/>
    </w:pPr>
    <w:rPr>
      <w:rFonts w:ascii="Times New Roman" w:hAnsi="Times New Roman" w:cs="Times New Roman"/>
      <w:color w:val="000000"/>
      <w:sz w:val="28"/>
      <w:szCs w:val="28"/>
      <w:lang w:val="af-Z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TML">
    <w:name w:val="HTML Preformatted"/>
    <w:basedOn w:val="a"/>
    <w:link w:val="HTMLChar"/>
    <w:uiPriority w:val="99"/>
    <w:semiHidden/>
    <w:unhideWhenUsed/>
    <w:rsid w:val="005B53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firstLine="284"/>
      <w:jc w:val="both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بتنسيق HTML مسبق Char"/>
    <w:basedOn w:val="a0"/>
    <w:link w:val="HTML"/>
    <w:uiPriority w:val="99"/>
    <w:semiHidden/>
    <w:rsid w:val="005B5345"/>
    <w:rPr>
      <w:rFonts w:ascii="Courier New" w:eastAsia="Times New Roman" w:hAnsi="Courier New" w:cs="Courier New"/>
      <w:sz w:val="20"/>
      <w:szCs w:val="20"/>
    </w:rPr>
  </w:style>
  <w:style w:type="table" w:customStyle="1" w:styleId="LightList1">
    <w:name w:val="Light List1"/>
    <w:basedOn w:val="a1"/>
    <w:uiPriority w:val="61"/>
    <w:rsid w:val="005B5345"/>
    <w:pPr>
      <w:spacing w:after="0" w:line="240" w:lineRule="auto"/>
    </w:pPr>
    <w:rPr>
      <w:rFonts w:eastAsia="Times New Roman" w:cs="Aria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Arial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Arial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1">
    <w:name w:val="Table Grid1"/>
    <w:basedOn w:val="a1"/>
    <w:next w:val="a8"/>
    <w:uiPriority w:val="39"/>
    <w:rsid w:val="005B5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81">
    <w:name w:val="TOC 81"/>
    <w:basedOn w:val="a"/>
    <w:next w:val="a"/>
    <w:autoRedefine/>
    <w:uiPriority w:val="39"/>
    <w:unhideWhenUsed/>
    <w:rsid w:val="005B5345"/>
    <w:pPr>
      <w:spacing w:after="100" w:line="259" w:lineRule="auto"/>
      <w:ind w:left="1540"/>
    </w:pPr>
    <w:rPr>
      <w:rFonts w:eastAsia="Times New Roman"/>
      <w:sz w:val="22"/>
      <w:szCs w:val="22"/>
    </w:rPr>
  </w:style>
  <w:style w:type="paragraph" w:customStyle="1" w:styleId="TOC91">
    <w:name w:val="TOC 91"/>
    <w:basedOn w:val="a"/>
    <w:next w:val="a"/>
    <w:autoRedefine/>
    <w:uiPriority w:val="39"/>
    <w:unhideWhenUsed/>
    <w:rsid w:val="005B5345"/>
    <w:pPr>
      <w:spacing w:after="100" w:line="259" w:lineRule="auto"/>
      <w:ind w:left="1760"/>
    </w:pPr>
    <w:rPr>
      <w:rFonts w:eastAsia="Times New Roman"/>
      <w:sz w:val="22"/>
      <w:szCs w:val="22"/>
    </w:rPr>
  </w:style>
  <w:style w:type="character" w:customStyle="1" w:styleId="12">
    <w:name w:val="إشارة لم يتم حلها1"/>
    <w:basedOn w:val="a0"/>
    <w:uiPriority w:val="99"/>
    <w:semiHidden/>
    <w:unhideWhenUsed/>
    <w:rsid w:val="005B5345"/>
    <w:rPr>
      <w:color w:val="605E5C"/>
      <w:shd w:val="clear" w:color="auto" w:fill="E1DFDD"/>
    </w:rPr>
  </w:style>
  <w:style w:type="paragraph" w:styleId="af3">
    <w:name w:val="table of figures"/>
    <w:basedOn w:val="a"/>
    <w:next w:val="a"/>
    <w:uiPriority w:val="99"/>
    <w:unhideWhenUsed/>
    <w:rsid w:val="005B5345"/>
    <w:pPr>
      <w:spacing w:line="360" w:lineRule="auto"/>
      <w:ind w:firstLine="284"/>
      <w:jc w:val="both"/>
    </w:pPr>
    <w:rPr>
      <w:sz w:val="22"/>
      <w:szCs w:val="22"/>
    </w:rPr>
  </w:style>
  <w:style w:type="paragraph" w:customStyle="1" w:styleId="Caption1">
    <w:name w:val="Caption1"/>
    <w:basedOn w:val="a"/>
    <w:next w:val="a"/>
    <w:uiPriority w:val="35"/>
    <w:semiHidden/>
    <w:unhideWhenUsed/>
    <w:qFormat/>
    <w:rsid w:val="005B5345"/>
    <w:pPr>
      <w:spacing w:after="200"/>
      <w:ind w:firstLine="284"/>
      <w:jc w:val="both"/>
    </w:pPr>
    <w:rPr>
      <w:i/>
      <w:iCs/>
      <w:color w:val="44546A"/>
      <w:sz w:val="18"/>
      <w:szCs w:val="18"/>
    </w:rPr>
  </w:style>
  <w:style w:type="table" w:styleId="21">
    <w:name w:val="Plain Table 2"/>
    <w:basedOn w:val="a1"/>
    <w:uiPriority w:val="42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-3">
    <w:name w:val="Grid Table 1 Light Accent 3"/>
    <w:basedOn w:val="a1"/>
    <w:uiPriority w:val="46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1">
    <w:name w:val="Plain Table 1"/>
    <w:basedOn w:val="a1"/>
    <w:uiPriority w:val="41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0">
    <w:name w:val="Grid Table Light"/>
    <w:basedOn w:val="a1"/>
    <w:uiPriority w:val="40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2">
    <w:name w:val="Plain Table 22"/>
    <w:basedOn w:val="a1"/>
    <w:next w:val="21"/>
    <w:uiPriority w:val="42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32">
    <w:name w:val="Grid Table 1 Light - Accent 32"/>
    <w:basedOn w:val="a1"/>
    <w:next w:val="1-3"/>
    <w:uiPriority w:val="46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2">
    <w:name w:val="Plain Table 12"/>
    <w:basedOn w:val="a1"/>
    <w:next w:val="11"/>
    <w:uiPriority w:val="41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2">
    <w:name w:val="Table Grid Light2"/>
    <w:basedOn w:val="a1"/>
    <w:next w:val="af0"/>
    <w:uiPriority w:val="40"/>
    <w:rsid w:val="005B5345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LightShading11">
    <w:name w:val="Light Shading11"/>
    <w:basedOn w:val="a1"/>
    <w:uiPriority w:val="60"/>
    <w:rsid w:val="005B5345"/>
    <w:pPr>
      <w:spacing w:after="0" w:line="240" w:lineRule="auto"/>
    </w:pPr>
    <w:rPr>
      <w:rFonts w:ascii="Times New Roman" w:hAnsi="Times New Roman" w:cs="Times New Roman"/>
      <w:color w:val="000000"/>
      <w:sz w:val="28"/>
      <w:szCs w:val="28"/>
      <w:lang w:val="af-Z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11">
    <w:name w:val="Light List11"/>
    <w:basedOn w:val="a1"/>
    <w:uiPriority w:val="61"/>
    <w:rsid w:val="005B5345"/>
    <w:pPr>
      <w:spacing w:after="0" w:line="240" w:lineRule="auto"/>
    </w:pPr>
    <w:rPr>
      <w:rFonts w:eastAsia="Times New Roman" w:cs="Aria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Arial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Arial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2">
    <w:name w:val="Table Grid2"/>
    <w:basedOn w:val="a1"/>
    <w:next w:val="a8"/>
    <w:uiPriority w:val="39"/>
    <w:rsid w:val="005B5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82">
    <w:name w:val="TOC 82"/>
    <w:basedOn w:val="a"/>
    <w:next w:val="a"/>
    <w:autoRedefine/>
    <w:uiPriority w:val="39"/>
    <w:unhideWhenUsed/>
    <w:rsid w:val="005B5345"/>
    <w:pPr>
      <w:spacing w:after="100" w:line="259" w:lineRule="auto"/>
      <w:ind w:left="1540"/>
    </w:pPr>
    <w:rPr>
      <w:rFonts w:eastAsia="Times New Roman"/>
      <w:sz w:val="22"/>
      <w:szCs w:val="22"/>
    </w:rPr>
  </w:style>
  <w:style w:type="paragraph" w:customStyle="1" w:styleId="TOC92">
    <w:name w:val="TOC 92"/>
    <w:basedOn w:val="a"/>
    <w:next w:val="a"/>
    <w:autoRedefine/>
    <w:uiPriority w:val="39"/>
    <w:unhideWhenUsed/>
    <w:rsid w:val="005B5345"/>
    <w:pPr>
      <w:spacing w:after="100" w:line="259" w:lineRule="auto"/>
      <w:ind w:left="1760"/>
    </w:pPr>
    <w:rPr>
      <w:rFonts w:eastAsia="Times New Roman"/>
      <w:sz w:val="22"/>
      <w:szCs w:val="22"/>
    </w:rPr>
  </w:style>
  <w:style w:type="paragraph" w:customStyle="1" w:styleId="Heading51">
    <w:name w:val="Heading 51"/>
    <w:basedOn w:val="a"/>
    <w:next w:val="a"/>
    <w:uiPriority w:val="9"/>
    <w:unhideWhenUsed/>
    <w:qFormat/>
    <w:rsid w:val="005B5345"/>
    <w:pPr>
      <w:keepNext/>
      <w:keepLines/>
      <w:spacing w:before="40"/>
      <w:outlineLvl w:val="4"/>
    </w:pPr>
    <w:rPr>
      <w:rFonts w:ascii="Calibri Light" w:eastAsia="Times New Roman" w:hAnsi="Calibri Light" w:cs="Times New Roman"/>
      <w:color w:val="2F5496"/>
    </w:rPr>
  </w:style>
  <w:style w:type="paragraph" w:customStyle="1" w:styleId="Heading71">
    <w:name w:val="Heading 71"/>
    <w:basedOn w:val="a"/>
    <w:next w:val="a"/>
    <w:uiPriority w:val="9"/>
    <w:unhideWhenUsed/>
    <w:qFormat/>
    <w:rsid w:val="005B5345"/>
    <w:pPr>
      <w:keepNext/>
      <w:keepLines/>
      <w:spacing w:before="40"/>
      <w:outlineLvl w:val="6"/>
    </w:pPr>
    <w:rPr>
      <w:rFonts w:ascii="Calibri Light" w:eastAsia="Times New Roman" w:hAnsi="Calibri Light" w:cs="Times New Roman"/>
      <w:i/>
      <w:iCs/>
      <w:color w:val="1F3763"/>
    </w:rPr>
  </w:style>
  <w:style w:type="table" w:customStyle="1" w:styleId="TableGrid11">
    <w:name w:val="Table Grid11"/>
    <w:basedOn w:val="a1"/>
    <w:next w:val="a8"/>
    <w:uiPriority w:val="39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1">
    <w:name w:val="Plain Table 211"/>
    <w:basedOn w:val="a1"/>
    <w:next w:val="21"/>
    <w:uiPriority w:val="42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311">
    <w:name w:val="Grid Table 1 Light - Accent 311"/>
    <w:basedOn w:val="a1"/>
    <w:next w:val="1-3"/>
    <w:uiPriority w:val="46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1">
    <w:name w:val="Plain Table 111"/>
    <w:basedOn w:val="a1"/>
    <w:next w:val="11"/>
    <w:uiPriority w:val="41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1">
    <w:name w:val="Table Grid Light11"/>
    <w:basedOn w:val="a1"/>
    <w:next w:val="af0"/>
    <w:uiPriority w:val="40"/>
    <w:rsid w:val="005B5345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LightShading111">
    <w:name w:val="Light Shading111"/>
    <w:basedOn w:val="a1"/>
    <w:uiPriority w:val="60"/>
    <w:rsid w:val="005B5345"/>
    <w:pPr>
      <w:spacing w:after="0" w:line="240" w:lineRule="auto"/>
    </w:pPr>
    <w:rPr>
      <w:rFonts w:ascii="Times New Roman" w:hAnsi="Times New Roman" w:cs="Times New Roman"/>
      <w:color w:val="000000"/>
      <w:sz w:val="28"/>
      <w:szCs w:val="28"/>
      <w:lang w:val="af-Z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111">
    <w:name w:val="Light List111"/>
    <w:basedOn w:val="a1"/>
    <w:uiPriority w:val="61"/>
    <w:rsid w:val="005B5345"/>
    <w:pPr>
      <w:spacing w:after="0" w:line="240" w:lineRule="auto"/>
    </w:pPr>
    <w:rPr>
      <w:rFonts w:eastAsia="Times New Roman" w:cs="Aria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Arial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Arial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111">
    <w:name w:val="Table Grid111"/>
    <w:basedOn w:val="a1"/>
    <w:next w:val="a8"/>
    <w:uiPriority w:val="39"/>
    <w:rsid w:val="005B5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1">
    <w:name w:val="Plain Table 221"/>
    <w:basedOn w:val="a1"/>
    <w:next w:val="21"/>
    <w:uiPriority w:val="42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321">
    <w:name w:val="Grid Table 1 Light - Accent 321"/>
    <w:basedOn w:val="a1"/>
    <w:next w:val="1-3"/>
    <w:uiPriority w:val="46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21">
    <w:name w:val="Plain Table 121"/>
    <w:basedOn w:val="a1"/>
    <w:next w:val="11"/>
    <w:uiPriority w:val="41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21">
    <w:name w:val="Table Grid Light21"/>
    <w:basedOn w:val="a1"/>
    <w:next w:val="af0"/>
    <w:uiPriority w:val="40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Heading5Char1">
    <w:name w:val="Heading 5 Char1"/>
    <w:basedOn w:val="a0"/>
    <w:uiPriority w:val="9"/>
    <w:semiHidden/>
    <w:rsid w:val="005B5345"/>
    <w:rPr>
      <w:rFonts w:ascii="Calibri Light" w:eastAsia="Times New Roman" w:hAnsi="Calibri Light" w:cs="Times New Roman"/>
      <w:color w:val="2F5496"/>
    </w:rPr>
  </w:style>
  <w:style w:type="character" w:customStyle="1" w:styleId="Heading7Char1">
    <w:name w:val="Heading 7 Char1"/>
    <w:basedOn w:val="a0"/>
    <w:uiPriority w:val="9"/>
    <w:semiHidden/>
    <w:rsid w:val="005B5345"/>
    <w:rPr>
      <w:rFonts w:ascii="Calibri Light" w:eastAsia="Times New Roman" w:hAnsi="Calibri Light" w:cs="Times New Roman"/>
      <w:i/>
      <w:iCs/>
      <w:color w:val="1F3763"/>
    </w:rPr>
  </w:style>
  <w:style w:type="paragraph" w:customStyle="1" w:styleId="Table">
    <w:name w:val="Table"/>
    <w:basedOn w:val="MyTables"/>
    <w:link w:val="TableChar"/>
    <w:autoRedefine/>
    <w:qFormat/>
    <w:rsid w:val="005B5345"/>
    <w:pPr>
      <w:ind w:left="284" w:hanging="284"/>
    </w:pPr>
    <w:rPr>
      <w:rFonts w:ascii="Times New Roman" w:eastAsia="Calibri" w:hAnsi="Times New Roman" w:cs="Arial"/>
    </w:rPr>
  </w:style>
  <w:style w:type="character" w:customStyle="1" w:styleId="TableChar">
    <w:name w:val="Table Char"/>
    <w:basedOn w:val="a0"/>
    <w:link w:val="Table"/>
    <w:rsid w:val="005B5345"/>
    <w:rPr>
      <w:rFonts w:ascii="Times New Roman" w:eastAsia="Calibri" w:hAnsi="Times New Roman" w:cs="Arial"/>
      <w:b/>
      <w:bCs/>
      <w:iCs/>
      <w:sz w:val="24"/>
      <w:szCs w:val="18"/>
    </w:rPr>
  </w:style>
  <w:style w:type="paragraph" w:styleId="af4">
    <w:name w:val="toa heading"/>
    <w:basedOn w:val="a"/>
    <w:next w:val="a"/>
    <w:uiPriority w:val="99"/>
    <w:semiHidden/>
    <w:unhideWhenUsed/>
    <w:rsid w:val="005B5345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af5">
    <w:name w:val="table of authorities"/>
    <w:basedOn w:val="a"/>
    <w:next w:val="a"/>
    <w:uiPriority w:val="99"/>
    <w:semiHidden/>
    <w:unhideWhenUsed/>
    <w:rsid w:val="005B5345"/>
    <w:pPr>
      <w:ind w:left="240" w:hanging="240"/>
    </w:pPr>
  </w:style>
  <w:style w:type="paragraph" w:styleId="af6">
    <w:name w:val="Revision"/>
    <w:hidden/>
    <w:uiPriority w:val="99"/>
    <w:semiHidden/>
    <w:rsid w:val="005B5345"/>
    <w:pPr>
      <w:spacing w:after="0" w:line="240" w:lineRule="auto"/>
      <w:ind w:firstLine="0"/>
      <w:jc w:val="left"/>
    </w:pPr>
    <w:rPr>
      <w:sz w:val="24"/>
      <w:szCs w:val="24"/>
    </w:rPr>
  </w:style>
  <w:style w:type="character" w:styleId="af7">
    <w:name w:val="annotation reference"/>
    <w:basedOn w:val="a0"/>
    <w:uiPriority w:val="99"/>
    <w:semiHidden/>
    <w:unhideWhenUsed/>
    <w:rsid w:val="005B5345"/>
    <w:rPr>
      <w:sz w:val="16"/>
      <w:szCs w:val="16"/>
    </w:rPr>
  </w:style>
  <w:style w:type="paragraph" w:styleId="af8">
    <w:name w:val="annotation text"/>
    <w:basedOn w:val="a"/>
    <w:link w:val="Char4"/>
    <w:uiPriority w:val="99"/>
    <w:unhideWhenUsed/>
    <w:rsid w:val="005B5345"/>
    <w:rPr>
      <w:sz w:val="20"/>
      <w:szCs w:val="20"/>
    </w:rPr>
  </w:style>
  <w:style w:type="character" w:customStyle="1" w:styleId="Char4">
    <w:name w:val="نص تعليق Char"/>
    <w:basedOn w:val="a0"/>
    <w:link w:val="af8"/>
    <w:uiPriority w:val="99"/>
    <w:rsid w:val="005B5345"/>
    <w:rPr>
      <w:sz w:val="20"/>
      <w:szCs w:val="20"/>
    </w:rPr>
  </w:style>
  <w:style w:type="paragraph" w:styleId="af9">
    <w:name w:val="annotation subject"/>
    <w:basedOn w:val="af8"/>
    <w:next w:val="af8"/>
    <w:link w:val="Char5"/>
    <w:uiPriority w:val="99"/>
    <w:semiHidden/>
    <w:unhideWhenUsed/>
    <w:rsid w:val="005B5345"/>
    <w:rPr>
      <w:b/>
      <w:bCs/>
    </w:rPr>
  </w:style>
  <w:style w:type="character" w:customStyle="1" w:styleId="Char5">
    <w:name w:val="موضوع تعليق Char"/>
    <w:basedOn w:val="Char4"/>
    <w:link w:val="af9"/>
    <w:uiPriority w:val="99"/>
    <w:semiHidden/>
    <w:rsid w:val="005B5345"/>
    <w:rPr>
      <w:b/>
      <w:bCs/>
      <w:sz w:val="20"/>
      <w:szCs w:val="20"/>
    </w:rPr>
  </w:style>
  <w:style w:type="paragraph" w:styleId="afa">
    <w:name w:val="Body Text Indent"/>
    <w:basedOn w:val="a"/>
    <w:link w:val="Char6"/>
    <w:rsid w:val="005B5345"/>
    <w:pPr>
      <w:bidi/>
      <w:ind w:firstLine="720"/>
      <w:jc w:val="lowKashida"/>
    </w:pPr>
    <w:rPr>
      <w:rFonts w:ascii="Times New Roman" w:eastAsia="Times New Roman" w:hAnsi="Times New Roman" w:cs="Mudir MT"/>
      <w:b/>
      <w:bCs/>
      <w:sz w:val="20"/>
      <w:szCs w:val="28"/>
    </w:rPr>
  </w:style>
  <w:style w:type="character" w:customStyle="1" w:styleId="Char6">
    <w:name w:val="نص أساسي بمسافة بادئة Char"/>
    <w:basedOn w:val="a0"/>
    <w:link w:val="afa"/>
    <w:rsid w:val="005B5345"/>
    <w:rPr>
      <w:rFonts w:ascii="Times New Roman" w:eastAsia="Times New Roman" w:hAnsi="Times New Roman" w:cs="Mudir MT"/>
      <w:b/>
      <w:bCs/>
      <w:sz w:val="2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EC8961-62D9-426F-BDC9-4B78FA2596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غادة عبد العزيز آل الشيخ مبارك</dc:creator>
  <cp:keywords/>
  <dc:description/>
  <cp:lastModifiedBy>Essam</cp:lastModifiedBy>
  <cp:revision>11</cp:revision>
  <cp:lastPrinted>2022-10-22T05:10:00Z</cp:lastPrinted>
  <dcterms:created xsi:type="dcterms:W3CDTF">2023-01-01T06:29:00Z</dcterms:created>
  <dcterms:modified xsi:type="dcterms:W3CDTF">2023-03-02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652d6ce-3dea-3bad-9669-ab62e37997eb</vt:lpwstr>
  </property>
  <property fmtid="{D5CDD505-2E9C-101B-9397-08002B2CF9AE}" pid="24" name="Mendeley Citation Style_1">
    <vt:lpwstr>http://www.zotero.org/styles/apa</vt:lpwstr>
  </property>
</Properties>
</file>